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EA15" w14:textId="77777777" w:rsidR="00C510A2" w:rsidRPr="009966B8" w:rsidRDefault="00000000" w:rsidP="007E2C64">
      <w:pPr>
        <w:jc w:val="center"/>
        <w:rPr>
          <w:rFonts w:cs="Times New Roman"/>
          <w:b/>
          <w:bCs/>
        </w:rPr>
      </w:pPr>
      <w:r w:rsidRPr="009966B8">
        <w:rPr>
          <w:rFonts w:cs="Times New Roman" w:hint="eastAsia"/>
          <w:b/>
          <w:bCs/>
        </w:rPr>
        <w:t>Supplement Table 1 Baseline characteristics of study participants according to frequency of nocturnal urination</w:t>
      </w:r>
    </w:p>
    <w:tbl>
      <w:tblPr>
        <w:tblStyle w:val="1-51"/>
        <w:tblW w:w="5000" w:type="pct"/>
        <w:tblLook w:val="04A0" w:firstRow="1" w:lastRow="0" w:firstColumn="1" w:lastColumn="0" w:noHBand="0" w:noVBand="1"/>
      </w:tblPr>
      <w:tblGrid>
        <w:gridCol w:w="2515"/>
        <w:gridCol w:w="1664"/>
        <w:gridCol w:w="1625"/>
        <w:gridCol w:w="1625"/>
        <w:gridCol w:w="1625"/>
        <w:gridCol w:w="1625"/>
        <w:gridCol w:w="1625"/>
        <w:gridCol w:w="1634"/>
      </w:tblGrid>
      <w:tr w:rsidR="00C510A2" w:rsidRPr="00576065" w14:paraId="7D240C21" w14:textId="77777777" w:rsidTr="00FA5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BACC6"/>
          </w:tcPr>
          <w:p w14:paraId="0DFAF51C" w14:textId="77777777" w:rsidR="00C510A2" w:rsidRPr="00576065" w:rsidRDefault="00C510A2">
            <w:pPr>
              <w:rPr>
                <w:rFonts w:cs="Times New Roman"/>
                <w:color w:val="FFFFFF"/>
                <w:szCs w:val="20"/>
              </w:rPr>
            </w:pPr>
          </w:p>
        </w:tc>
        <w:tc>
          <w:tcPr>
            <w:tcW w:w="4098" w:type="pct"/>
            <w:gridSpan w:val="7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BACC6"/>
          </w:tcPr>
          <w:p w14:paraId="6F99DF9A" w14:textId="77777777" w:rsidR="00C510A2" w:rsidRPr="00576065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0"/>
              </w:rPr>
            </w:pPr>
            <w:r w:rsidRPr="00576065">
              <w:rPr>
                <w:rFonts w:cs="Times New Roman"/>
                <w:szCs w:val="20"/>
                <w:lang w:bidi="ar"/>
              </w:rPr>
              <w:t>nocturnal urination frequency</w:t>
            </w:r>
          </w:p>
        </w:tc>
      </w:tr>
      <w:tr w:rsidR="00C510A2" w:rsidRPr="00576065" w14:paraId="772609CA" w14:textId="77777777" w:rsidTr="00C51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AF2517C" w14:textId="77777777" w:rsidR="00C510A2" w:rsidRPr="00576065" w:rsidRDefault="00C510A2">
            <w:pPr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97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D2CF9DB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0</w:t>
            </w:r>
          </w:p>
        </w:tc>
        <w:tc>
          <w:tcPr>
            <w:tcW w:w="583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17A317B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583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7C91D50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583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97679F9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3</w:t>
            </w:r>
          </w:p>
        </w:tc>
        <w:tc>
          <w:tcPr>
            <w:tcW w:w="583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13245A9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4</w:t>
            </w:r>
          </w:p>
        </w:tc>
        <w:tc>
          <w:tcPr>
            <w:tcW w:w="583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0A73625" w14:textId="25EE2DDF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≥5</w:t>
            </w:r>
          </w:p>
        </w:tc>
        <w:tc>
          <w:tcPr>
            <w:tcW w:w="585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9D4E36F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P Value</w:t>
            </w:r>
          </w:p>
        </w:tc>
      </w:tr>
      <w:tr w:rsidR="00C510A2" w:rsidRPr="00576065" w14:paraId="2F561451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9527CF4" w14:textId="77777777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C9045C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720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5D1B26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705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8B6858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01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D2D003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79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26DB04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7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51017C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3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56C85C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75FA31BB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4563129" w14:textId="66F9E339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Age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>(</w:t>
            </w:r>
            <w:r w:rsidR="00576065"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>y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>ears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9A89B2E" w14:textId="74227D1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0.0 (2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4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45610C5" w14:textId="3F9D1F44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0.0 (36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3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4CE4655" w14:textId="6EAA5CC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7.0 (43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9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86D12E2" w14:textId="25E998E2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1.0 (4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1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B7A2012" w14:textId="09F6F91E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2.0 (4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2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72D46AD" w14:textId="6D87BF6A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9.0 (44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9.0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EFD498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2D999C2C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A52B88A" w14:textId="3E0BB7F8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Sex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27E454B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135532B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5C47B7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DC0DB17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AA20C4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5BDAA4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83A3F4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4C987050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9090B9D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Female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B0F78C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29 (46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B983B2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413 (51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A23676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88 (56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B42680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52 (56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D9EBD2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0 (61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DCC23E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6 (54.1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B89B2AD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7CFC8AF9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F198242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Male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0A6E59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991 (53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DC35E0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92 (48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AFAE98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13 (44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6DE399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27 (43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653086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7 (38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A762F0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7 (45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2F64687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38AB0D5B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F6C5BCD" w14:textId="629D847A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Race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B0AD6A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9D9EFBA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8CEA6C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AE13C4B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DD2E9D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F61490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23B515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5BFB89C3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52C24BF" w14:textId="49DF456F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on-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>Hispanic</w:t>
            </w:r>
            <w:r w:rsidRPr="00576065">
              <w:rPr>
                <w:rFonts w:cs="Times New Roman"/>
                <w:color w:val="000000"/>
                <w:szCs w:val="20"/>
                <w:lang w:bidi="ar"/>
              </w:rPr>
              <w:t xml:space="preserve"> white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98A5ED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597 (42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C656BC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151 (45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9E5371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05 (39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97F603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72 (38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69B2FA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1 (30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A7F849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2 (30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90F534C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77A7333F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BE0E11E" w14:textId="09C7A0D8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on-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>Hispanic</w:t>
            </w:r>
            <w:r w:rsidRPr="00576065">
              <w:rPr>
                <w:rFonts w:cs="Times New Roman"/>
                <w:color w:val="000000"/>
                <w:szCs w:val="20"/>
                <w:lang w:bidi="ar"/>
              </w:rPr>
              <w:t xml:space="preserve"> black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D292F9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62 (15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01378B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75 (18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60ADB8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69 (24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995663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58 (26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380574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6 (32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DA20BB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3 (31.3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CA7AD10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30A1F566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4660294" w14:textId="1C0F4A46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 xml:space="preserve">Mexican 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>American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87DC9F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16 (16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CBB1A7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46 (13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0F4525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75 (16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807325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53 (15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722F49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8 (14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30D4B1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0 (17.2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006D18D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00C0BB02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0502877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Other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E2D31F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45 (25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6E3080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33 (22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EB6F37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52 (19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BA6112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96 (20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CED4D4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2 (22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6BB631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8 (20.6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DD5DE5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64D60435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CD2DCB1" w14:textId="1F059CA4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eGFR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>(mL/min/1.73</w:t>
            </w:r>
            <w:r w:rsidR="00356389"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>m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vertAlign w:val="superscript"/>
                <w:lang w:bidi="ar"/>
              </w:rPr>
              <w:t>2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bidi="ar"/>
              </w:rPr>
              <w:t>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0696F82" w14:textId="202EF9FD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2.6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88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, 1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.1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7E7A153" w14:textId="4FE77FB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6.9 (81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1.1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C24B17C" w14:textId="5D30979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1.9 (75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7.2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6B9D510" w14:textId="74CD1A04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8.5 (70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4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22F99C2" w14:textId="77A3E4D5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6.2 (70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1.2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72A843D" w14:textId="2E1F627C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0.0 (73.7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4.3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51FED0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3787B892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16C4218" w14:textId="35570C88" w:rsidR="00C510A2" w:rsidRPr="00576065" w:rsidRDefault="00000000">
            <w:pPr>
              <w:rPr>
                <w:rFonts w:cs="Times New Roman"/>
                <w:b w:val="0"/>
                <w:bCs w:val="0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Cr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szCs w:val="20"/>
                <w:lang w:bidi="ar"/>
              </w:rPr>
              <w:t>(m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1304838" w14:textId="1CB2C34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4.3 (61.9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6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44F5A59" w14:textId="4B03D5D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3.4 (62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6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349CAAF" w14:textId="5039E102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3.4 (62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9.3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0F15C34" w14:textId="7B18F7F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5.1 (62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0.2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66AF0B3" w14:textId="4416875A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2.5 (62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9.3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FA0CEE5" w14:textId="2B4D87E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5.1 (61.9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2.8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72DEA7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37CE5477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CC08E3B" w14:textId="77777777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lastRenderedPageBreak/>
              <w:t>UACR (mg/g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21D5B6E" w14:textId="79ADDFE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2 (4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.4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B495751" w14:textId="4F5E94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8 (4.4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.8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7A7756D" w14:textId="171C440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.3 (5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.8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E509683" w14:textId="3B7B584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.3 (5.5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4AAF71B" w14:textId="4263358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.8 (5.6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.8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DD6A6A5" w14:textId="41CA1A7D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.4 (5.6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5.2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EC3C7A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3D864935" w14:textId="77777777" w:rsidTr="00576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18B1F25" w14:textId="2B69F29C" w:rsidR="00C510A2" w:rsidRPr="00576065" w:rsidRDefault="00000000" w:rsidP="00576065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Fasting blood glucose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m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1366D9C" w14:textId="69CFE56F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5 (5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9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017E918" w14:textId="45391229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6 (5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1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056007B" w14:textId="15633A0D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7 (5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4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E5D4275" w14:textId="6F9CE47F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9 (5.4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8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ACB38D3" w14:textId="25D53BE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9 (5.4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14FEAF0" w14:textId="236C6A1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9 (5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7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1F4F5C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0795B3F3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3B355A3" w14:textId="0857A803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H</w:t>
            </w:r>
            <w:r w:rsidR="009966B8">
              <w:rPr>
                <w:rFonts w:cs="Times New Roman"/>
                <w:color w:val="000000"/>
                <w:szCs w:val="20"/>
                <w:lang w:bidi="ar"/>
              </w:rPr>
              <w:t>b</w:t>
            </w:r>
            <w:r w:rsidRPr="00576065">
              <w:rPr>
                <w:rFonts w:cs="Times New Roman"/>
                <w:color w:val="000000"/>
                <w:szCs w:val="20"/>
                <w:lang w:bidi="ar"/>
              </w:rPr>
              <w:t>A1C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(%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1E930D1" w14:textId="3329000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4 (5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A02C3A1" w14:textId="6BF0B82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5 (5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9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717BB25" w14:textId="657B4B8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6 (5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1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4737B77" w14:textId="7613092F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8 (5.4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3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D547C57" w14:textId="633CB54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8 (5.4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3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D32F5F6" w14:textId="218A303C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8 (5.4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.4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712CED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7D11F3FA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5251A57" w14:textId="1A8D0BF0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ALT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U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B7043C3" w14:textId="598C79CB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1.0 (16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9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CE4669C" w14:textId="32E170D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1.0 (16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1412F2F" w14:textId="2319B54A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.0 (16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CBC06F9" w14:textId="0FF2957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.0 (15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46463AF" w14:textId="241B1BB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9.0 (15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4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A51199F" w14:textId="5979F1CF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1.0 (16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9.0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450DBE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0.028</w:t>
            </w:r>
          </w:p>
        </w:tc>
      </w:tr>
      <w:tr w:rsidR="00C510A2" w:rsidRPr="00576065" w14:paraId="61985A4B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4C9B8B4" w14:textId="300FB1AF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AST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U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9BFA709" w14:textId="136D5130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.0 (1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877CF5A" w14:textId="4B19C1B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.0 (1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75A6351" w14:textId="694D7B1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.0 (1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1A12065" w14:textId="638FDC8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.0 (1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D64BA33" w14:textId="6CEB0F4B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1.0 (18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5.0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C482BDE" w14:textId="4AC1875A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.0 (19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9.0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7C7A88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0.030</w:t>
            </w:r>
          </w:p>
        </w:tc>
      </w:tr>
      <w:tr w:rsidR="00C510A2" w:rsidRPr="00576065" w14:paraId="337C5063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CCCCBA2" w14:textId="65204297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Uric acid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val="zh-CN" w:bidi="ar"/>
              </w:rPr>
              <w:t>(u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7ACDE44" w14:textId="2E40D5EF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1.2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267.7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74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DD7BD6E" w14:textId="397A920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1.2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267.7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0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88AFFEC" w14:textId="085BFEEE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1.2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267.7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6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788EE35" w14:textId="4C4FA06A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7.1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273.6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6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B272932" w14:textId="25C9E5F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15.2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279.6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6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86410A5" w14:textId="11D4B19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7.1</w:t>
            </w:r>
            <w:r w:rsidR="002F2D90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(273.6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6.6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1DF6D9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0.002</w:t>
            </w:r>
          </w:p>
        </w:tc>
      </w:tr>
      <w:tr w:rsidR="00C510A2" w:rsidRPr="00576065" w14:paraId="43CD217C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324BC95" w14:textId="21A787A7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TG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val="zh-CN" w:bidi="ar"/>
              </w:rPr>
              <w:t>(u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3637911" w14:textId="59A5E4C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1 (0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A287251" w14:textId="2718A154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1 (0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CB6720F" w14:textId="38991FD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2 (0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E425AC0" w14:textId="42A0D9BB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2 (0.9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2A06585" w14:textId="03298FC2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1 (0.9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E637D21" w14:textId="08C1AF75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2 (0.8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9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9C41E5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5E5C26DA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F8A7421" w14:textId="330BE19E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TCHOL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val="zh-CN" w:bidi="ar"/>
              </w:rPr>
              <w:t>(u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D95E6E9" w14:textId="5EB72190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.8 (4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AC85914" w14:textId="47DCD17D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.9 (4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30E2569" w14:textId="076BE226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.9 (4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5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0BE227C" w14:textId="454CA81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.8 (4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5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93DB3C3" w14:textId="127A1BB2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0 (4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F25E29C" w14:textId="202BAA32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.8 (4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.6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B7338F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0.133</w:t>
            </w:r>
          </w:p>
        </w:tc>
      </w:tr>
      <w:tr w:rsidR="00C510A2" w:rsidRPr="00576065" w14:paraId="0E630A0C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04B66F8" w14:textId="69DB3CF8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HDL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val="zh-CN" w:bidi="ar"/>
              </w:rPr>
              <w:t>(u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7B9EF8B" w14:textId="4A097885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3 (1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3276ADB" w14:textId="7ACF6EE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3 (1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A3B38B6" w14:textId="35267E7C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3 (1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CFB8059" w14:textId="479477FE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3 (1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777B531" w14:textId="2647FDB9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4 (1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7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66EF0FF" w14:textId="73070B65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3 (1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.6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920121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0.002</w:t>
            </w:r>
          </w:p>
        </w:tc>
      </w:tr>
      <w:tr w:rsidR="00C510A2" w:rsidRPr="00576065" w14:paraId="4D595413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8853459" w14:textId="1ABED661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LDL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kern w:val="0"/>
                <w:szCs w:val="20"/>
                <w:lang w:val="zh-CN" w:bidi="ar"/>
              </w:rPr>
              <w:t>(umol/L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935E078" w14:textId="5865339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.9 (2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5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2F146E5" w14:textId="6EE2780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.9 (2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5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D3976DE" w14:textId="3583EFE1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.8 (2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4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091D48D" w14:textId="1DAC6C4C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.8 (2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5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593FE03" w14:textId="35202498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0 (2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6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9849C4C" w14:textId="09FC7D10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.8 (2.2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.5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F6CD5F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0.009</w:t>
            </w:r>
          </w:p>
        </w:tc>
      </w:tr>
      <w:tr w:rsidR="00C510A2" w:rsidRPr="00576065" w14:paraId="4308CE68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6FB3397" w14:textId="26330A60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BMI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kg/m</w:t>
            </w:r>
            <w:r w:rsidRPr="00576065">
              <w:rPr>
                <w:rFonts w:eastAsia="微软雅黑" w:cs="Times New Roman"/>
                <w:color w:val="000000"/>
                <w:szCs w:val="20"/>
                <w:vertAlign w:val="superscript"/>
                <w:lang w:bidi="ar"/>
              </w:rPr>
              <w:t>2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DF72E21" w14:textId="2DD17993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.1 (23.5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1.3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EB16EA6" w14:textId="0B95D2F5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.8 (24.3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.2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7EE94CB" w14:textId="3452662B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.8 (25.1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4.1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6CF1C51" w14:textId="4F57772A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9.7 (25.5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4.4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27E30D6" w14:textId="6F91B62F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0.2 (26.0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5.5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E243A51" w14:textId="5EE77BA5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9.7 (25.6</w:t>
            </w:r>
            <w:r w:rsidR="00356389"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 xml:space="preserve">, </w:t>
            </w: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4.7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EDDEE3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694F5C80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3E3537B" w14:textId="0F21D520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Drinking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3067E83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B301F7D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034C53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37ED8C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44EFF4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5A3BDA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5AF835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2DFBDDED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49C92E9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ever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5BCCA8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79 (12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6B1E39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78 (12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1744C0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8 (16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595894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1 (16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4C02F6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5 (22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BE65F3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1 (17.6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FDFF661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1FD8C6FA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27D9C26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Mild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7DC297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40 (46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4303F0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94 (50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9EFE11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79 (51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29B038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30 (54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FE21EB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4 (50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0C21F5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8 (50.6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2382B0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679937E1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A562735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lastRenderedPageBreak/>
              <w:t>Moderate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62AF38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29 (16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8CE0CC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72 (16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3CD6D7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30 (14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AEC232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2 (12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00E45B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7 (11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E96867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 (9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FB1EB3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426F8E5D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C0194AB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Heavy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3B14D7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72 (23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3F5DD6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61 (20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A3C302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04 (17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20F4F2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6 (17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05CA45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1 (15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D18C21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1 (21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9DBDB0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6030D40E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CB55D4D" w14:textId="1FF9F4B5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Smoking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4C932CE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5AEEEE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30F6370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066ABE3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DDCE207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DD81A1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66D751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4C3C7BDA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C4416FE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o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B32FC6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05 (59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E0A6F2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27 (55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1574D1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52 (54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D3532F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85 (49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CF1E04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2 (49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63547B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8 (46.4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50C844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10F03631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7683A07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Yes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487049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515 (40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AC8243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78 (44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B2157F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49 (45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939B69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94 (50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61DA5E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5 (50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A73595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5 (53.6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637ACE2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0D650961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A5BB257" w14:textId="16827339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Hypertension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AD5AAD1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206ED6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ECDEA8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CAADE4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21F6F69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B0212F2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99D94D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3F95AE73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82583F5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o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244574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86 (72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2D4E94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84 (59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D06224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59 (46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F5D132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47 (35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0B5469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8 (36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562E7C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8 (33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E618E1C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715C8F5C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C52494B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Yes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BD2A21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34 (27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AA0BF6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921 (40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3DB4F4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42 (54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F7CF22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32 (64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762346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9 (63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D805D4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55 (66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08675A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2C29D15C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6F4BAD4" w14:textId="63861465" w:rsidR="00C510A2" w:rsidRPr="00576065" w:rsidRDefault="00000000">
            <w:pPr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Diabetes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5B01AF9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007B8F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350CFE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E448C6A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6CB8829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9337BE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726878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16A7E6A2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B517A4E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o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FCDF1E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440 (92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AC6168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148 (88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C5A998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883 (81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ABF8B5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14 (72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152035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7 (72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2560B6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55 (66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A0115A2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67ACC67A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2479537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Yes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F3439F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0 (7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19FC00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57 (11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896681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18 (18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D251AB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5 (27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37FCEA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0 (27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928B30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8 (33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9687711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56C11B39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A472776" w14:textId="29C96459" w:rsidR="00C510A2" w:rsidRPr="00576065" w:rsidRDefault="00000000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 xml:space="preserve">CKD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6C1BE59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1B02611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DB1037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ADEA2ED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A1D4EDD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1675C5C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54F1AB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48055842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93E48C0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No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579CEE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343 (89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D0470D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006 (85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E6A46B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78 (77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E27CD6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91 (70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800742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9 (70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4743CA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48 (63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A46C521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14FD121A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017AA94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Yes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6F7B7F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77 (10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85A8F6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99 (14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53B125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23 (22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63B83DA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8 (29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43DF96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8 (30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89652B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5 (36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9EF1B7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23599957" w14:textId="77777777" w:rsidTr="00C51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BEAD843" w14:textId="77777777" w:rsidR="00356389" w:rsidRPr="00576065" w:rsidRDefault="00000000">
            <w:pPr>
              <w:jc w:val="left"/>
              <w:rPr>
                <w:rFonts w:cs="Times New Roman"/>
                <w:b w:val="0"/>
                <w:bCs w:val="0"/>
                <w:color w:val="000000"/>
                <w:szCs w:val="20"/>
                <w:lang w:bidi="ar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CKD prognosis risk</w:t>
            </w:r>
            <w:r w:rsidR="00356389" w:rsidRPr="00576065">
              <w:rPr>
                <w:rFonts w:cs="Times New Roman"/>
                <w:color w:val="000000"/>
                <w:szCs w:val="20"/>
                <w:lang w:bidi="ar"/>
              </w:rPr>
              <w:t xml:space="preserve"> </w:t>
            </w:r>
          </w:p>
          <w:p w14:paraId="4BAC2492" w14:textId="1A1B7F2E" w:rsidR="00C510A2" w:rsidRPr="00576065" w:rsidRDefault="00000000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603C690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9E54DC3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CE52EAB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F3C47A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695193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0F6685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80DC55E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&lt;0.0001</w:t>
            </w:r>
          </w:p>
        </w:tc>
      </w:tr>
      <w:tr w:rsidR="00C510A2" w:rsidRPr="00576065" w14:paraId="39121EB8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F5C718D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lastRenderedPageBreak/>
              <w:t>Very high risk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87D0AF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1 (0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01B3A71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6 (1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F9DD32C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4 (2.8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4BB1BD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4 (4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927232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 (5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D7C5D2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 (6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70F17D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749BC066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731589B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High risk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B20EB0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8 (1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8E558A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3 (2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186510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4 (5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8DFAEB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9 (7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83EAAA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5 (4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724979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 (6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1D9338F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573AC1B0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63105E3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Moderately increased risk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1BBA09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8 (7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60DAE5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00 (10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5E6B4B3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45 (15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EAEF01F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5 (17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83EBED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6 (20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A2BEEF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3 (22.7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27B175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20F89EC9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425646B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Low risk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98A0A6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343 (89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FBEE23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006 (85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8F96A6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78 (77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3735552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91 (70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A9D003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29 (70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41DCDCB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48 (63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66CA4BC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1217A566" w14:textId="77777777" w:rsidTr="00C51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CF03A5D" w14:textId="2DAB0FA4" w:rsidR="00C510A2" w:rsidRPr="00576065" w:rsidRDefault="00000000">
            <w:pPr>
              <w:jc w:val="left"/>
              <w:rPr>
                <w:rFonts w:cs="Times New Roman"/>
                <w:color w:val="000000"/>
                <w:szCs w:val="20"/>
              </w:rPr>
            </w:pPr>
            <w:bookmarkStart w:id="0" w:name="_Hlk137156513"/>
            <w:r w:rsidRPr="00576065">
              <w:rPr>
                <w:rFonts w:cs="Times New Roman"/>
                <w:color w:val="000000"/>
                <w:szCs w:val="20"/>
              </w:rPr>
              <w:t xml:space="preserve">CKD </w:t>
            </w:r>
            <w:r w:rsidR="004A316E" w:rsidRPr="00576065">
              <w:rPr>
                <w:rFonts w:cs="Times New Roman"/>
                <w:color w:val="000000"/>
                <w:szCs w:val="20"/>
              </w:rPr>
              <w:t>s</w:t>
            </w:r>
            <w:r w:rsidRPr="00576065">
              <w:rPr>
                <w:rFonts w:cs="Times New Roman"/>
                <w:color w:val="000000"/>
                <w:szCs w:val="20"/>
              </w:rPr>
              <w:t>tages</w:t>
            </w:r>
            <w:r w:rsidR="00356389" w:rsidRPr="00576065">
              <w:rPr>
                <w:rFonts w:cs="Times New Roman"/>
                <w:color w:val="00000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</w:rPr>
              <w:t>[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</w:t>
            </w:r>
            <w:r w:rsidRPr="00576065">
              <w:rPr>
                <w:rFonts w:eastAsia="微软雅黑" w:cs="Times New Roman"/>
                <w:color w:val="000000"/>
                <w:szCs w:val="20"/>
              </w:rPr>
              <w:t>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6FC0E94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EC802EE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A25430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288F980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BD85F72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6D257E1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E8226CE" w14:textId="77777777" w:rsidR="00C510A2" w:rsidRPr="0057606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FA5B5D" w:rsidRPr="00576065" w14:paraId="52232FDD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030F792" w14:textId="624D2139" w:rsidR="00FA5B5D" w:rsidRPr="00576065" w:rsidRDefault="00FA5B5D" w:rsidP="00FA5B5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szCs w:val="20"/>
              </w:rPr>
              <w:t>Stage 1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1967ABF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98 (72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4EFE201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917 (62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1BE1A6D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22 (53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508AE2C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60 (47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90EC160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46 (44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61D4F39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16 (49.8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D752542" w14:textId="77777777" w:rsidR="00FA5B5D" w:rsidRPr="00576065" w:rsidRDefault="00FA5B5D" w:rsidP="00FA5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FA5B5D" w:rsidRPr="00576065" w14:paraId="52794EC0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AF017CA" w14:textId="5E54A1E6" w:rsidR="00FA5B5D" w:rsidRPr="00576065" w:rsidRDefault="00FA5B5D" w:rsidP="00FA5B5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szCs w:val="20"/>
              </w:rPr>
              <w:t>Stage 2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7CD6671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63 (23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DDFD084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479 (31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E4F657F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28 (36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6F57143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83 (39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106CCB0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34 (41.0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CE7625D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7 (37.3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3B56F3D" w14:textId="77777777" w:rsidR="00FA5B5D" w:rsidRPr="00576065" w:rsidRDefault="00FA5B5D" w:rsidP="00FA5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FA5B5D" w:rsidRPr="00576065" w14:paraId="02B6AB29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2CF028E" w14:textId="2F5EFF4D" w:rsidR="00FA5B5D" w:rsidRPr="00576065" w:rsidRDefault="00FA5B5D" w:rsidP="00FA5B5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szCs w:val="20"/>
              </w:rPr>
              <w:t>Stage 3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2AA1BD28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44 (3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9E26A85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76 (5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E1D32A1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18 (9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12C1ACF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24 (12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40D6C9C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3 (13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20C8EB7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4 (10.3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6CBC7A3" w14:textId="77777777" w:rsidR="00FA5B5D" w:rsidRPr="00576065" w:rsidRDefault="00FA5B5D" w:rsidP="00FA5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FA5B5D" w:rsidRPr="00576065" w14:paraId="0E52C3CB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4D0E996" w14:textId="22155EF8" w:rsidR="00FA5B5D" w:rsidRPr="00576065" w:rsidRDefault="00FA5B5D" w:rsidP="00FA5B5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szCs w:val="20"/>
              </w:rPr>
              <w:t>Stage 4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4D9DE0FB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 (0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CCCE496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3 (0.5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B6A1B72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8 (1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0ABACCB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9 (0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510D36B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 (0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18B8A62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 (0.9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148BB9F" w14:textId="77777777" w:rsidR="00FA5B5D" w:rsidRPr="00576065" w:rsidRDefault="00FA5B5D" w:rsidP="00FA5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FA5B5D" w:rsidRPr="00576065" w14:paraId="279F1450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82DEE22" w14:textId="0DFB8C8F" w:rsidR="00FA5B5D" w:rsidRPr="00576065" w:rsidRDefault="00FA5B5D" w:rsidP="00FA5B5D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szCs w:val="20"/>
              </w:rPr>
              <w:t>Stage 5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5154859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7 (0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0C854871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0 (0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038BCD0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5 (0.2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BB06662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 (0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95489F4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 (0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4B3D3300" w14:textId="77777777" w:rsidR="00FA5B5D" w:rsidRPr="00576065" w:rsidRDefault="00FA5B5D" w:rsidP="00FA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 (1.7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5DA6D48" w14:textId="77777777" w:rsidR="00FA5B5D" w:rsidRPr="00576065" w:rsidRDefault="00FA5B5D" w:rsidP="00FA5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bookmarkEnd w:id="0"/>
      <w:tr w:rsidR="00C510A2" w:rsidRPr="00576065" w14:paraId="6785CB79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CDAFA89" w14:textId="21C6D3D7" w:rsidR="00C510A2" w:rsidRPr="00576065" w:rsidRDefault="00000000">
            <w:pPr>
              <w:jc w:val="left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 xml:space="preserve">PHQ-9 score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[N</w:t>
            </w:r>
            <w:r w:rsidR="00356389"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 xml:space="preserve"> </w:t>
            </w:r>
            <w:r w:rsidRPr="00576065">
              <w:rPr>
                <w:rFonts w:eastAsia="微软雅黑" w:cs="Times New Roman"/>
                <w:color w:val="000000"/>
                <w:szCs w:val="20"/>
                <w:lang w:bidi="ar"/>
              </w:rPr>
              <w:t>(%)]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7CA1976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F3F867B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316E28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FFCC6E2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F669948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5E132D15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0B554E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&lt;0.001</w:t>
            </w:r>
          </w:p>
        </w:tc>
      </w:tr>
      <w:tr w:rsidR="00C510A2" w:rsidRPr="00576065" w14:paraId="5F9DCBC2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2DBC058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&lt;10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36EAC3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518 (94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17D16EF5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4379 (93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589A709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57 (89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7DE248D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802 (81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602D0AF0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67 (81.7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3B09919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69 (72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vAlign w:val="center"/>
          </w:tcPr>
          <w:p w14:paraId="79237072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  <w:tr w:rsidR="00C510A2" w:rsidRPr="00576065" w14:paraId="028EE77B" w14:textId="77777777" w:rsidTr="00FA5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39EC58A" w14:textId="77777777" w:rsidR="00C510A2" w:rsidRPr="00576065" w:rsidRDefault="00000000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szCs w:val="20"/>
                <w:lang w:bidi="ar"/>
              </w:rPr>
              <w:t>≥10</w:t>
            </w:r>
          </w:p>
        </w:tc>
        <w:tc>
          <w:tcPr>
            <w:tcW w:w="5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D0D26D6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02 (5.4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3C97A234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326 (6.9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20368327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244 (10.6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665235F9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177 (18.1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7AED843E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0 (18.3%)</w:t>
            </w:r>
          </w:p>
        </w:tc>
        <w:tc>
          <w:tcPr>
            <w:tcW w:w="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04F74938" w14:textId="77777777" w:rsidR="00C510A2" w:rsidRPr="00576065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  <w:r w:rsidRPr="00576065">
              <w:rPr>
                <w:rFonts w:cs="Times New Roman"/>
                <w:color w:val="000000"/>
                <w:kern w:val="0"/>
                <w:szCs w:val="20"/>
                <w:lang w:bidi="ar"/>
              </w:rPr>
              <w:t>64 (27.5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vAlign w:val="center"/>
          </w:tcPr>
          <w:p w14:paraId="1DC0A537" w14:textId="77777777" w:rsidR="00C510A2" w:rsidRPr="00576065" w:rsidRDefault="00C5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0"/>
              </w:rPr>
            </w:pPr>
          </w:p>
        </w:tc>
      </w:tr>
    </w:tbl>
    <w:p w14:paraId="3F530B83" w14:textId="42BAF9C2" w:rsidR="00C510A2" w:rsidRDefault="00000000">
      <w:pPr>
        <w:ind w:firstLineChars="200" w:firstLine="400"/>
        <w:rPr>
          <w:rFonts w:cs="Times New Roman"/>
          <w:color w:val="000000"/>
          <w:szCs w:val="20"/>
          <w:lang w:bidi="ar"/>
        </w:rPr>
      </w:pPr>
      <w:r>
        <w:rPr>
          <w:rFonts w:cs="Times New Roman" w:hint="eastAsia"/>
          <w:szCs w:val="20"/>
        </w:rPr>
        <w:t>HbA1c</w:t>
      </w:r>
      <w:r>
        <w:rPr>
          <w:rFonts w:cs="Times New Roman"/>
          <w:szCs w:val="20"/>
        </w:rPr>
        <w:t xml:space="preserve">: </w:t>
      </w:r>
      <w:r w:rsidR="00356389">
        <w:rPr>
          <w:rFonts w:cs="Times New Roman"/>
          <w:szCs w:val="20"/>
        </w:rPr>
        <w:t>g</w:t>
      </w:r>
      <w:r>
        <w:rPr>
          <w:rFonts w:cs="Times New Roman"/>
          <w:szCs w:val="20"/>
        </w:rPr>
        <w:t xml:space="preserve">lycosylated hemoglobin; ALT: glutamic pyruvic transaminase; AST: glutamic oxaloacetic transaminase; TG: triglyceride; </w:t>
      </w:r>
      <w:r w:rsidR="009966B8">
        <w:rPr>
          <w:rFonts w:cs="Times New Roman"/>
          <w:szCs w:val="20"/>
        </w:rPr>
        <w:t>T</w:t>
      </w:r>
      <w:r>
        <w:rPr>
          <w:rFonts w:cs="Times New Roman"/>
          <w:szCs w:val="20"/>
        </w:rPr>
        <w:t>CHOL:</w:t>
      </w:r>
      <w:r>
        <w:rPr>
          <w:rFonts w:eastAsia="微软雅黑"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 xml:space="preserve">total </w:t>
      </w:r>
      <w:r>
        <w:rPr>
          <w:rFonts w:eastAsia="微软雅黑" w:cs="Times New Roman"/>
          <w:szCs w:val="20"/>
        </w:rPr>
        <w:t xml:space="preserve">cholesterol; HDL: </w:t>
      </w:r>
      <w:r>
        <w:rPr>
          <w:rFonts w:eastAsia="微软雅黑" w:cs="Times New Roman" w:hint="eastAsia"/>
          <w:szCs w:val="20"/>
        </w:rPr>
        <w:t>h</w:t>
      </w:r>
      <w:r>
        <w:rPr>
          <w:rFonts w:eastAsia="微软雅黑" w:cs="Times New Roman"/>
          <w:szCs w:val="20"/>
        </w:rPr>
        <w:t xml:space="preserve">igh-density lipoprotein; LDL: </w:t>
      </w:r>
      <w:r>
        <w:rPr>
          <w:rFonts w:eastAsia="微软雅黑" w:cs="Times New Roman" w:hint="eastAsia"/>
          <w:szCs w:val="20"/>
        </w:rPr>
        <w:t>l</w:t>
      </w:r>
      <w:r>
        <w:rPr>
          <w:rFonts w:eastAsia="微软雅黑" w:cs="Times New Roman"/>
          <w:szCs w:val="20"/>
        </w:rPr>
        <w:t>ow density lipoprotein; BMI: body mass index;</w:t>
      </w:r>
      <w:r>
        <w:rPr>
          <w:rFonts w:cs="Times New Roman"/>
          <w:szCs w:val="20"/>
        </w:rPr>
        <w:t xml:space="preserve"> eGFR: estimated glomerular filtration rate; UACR:</w:t>
      </w:r>
      <w:r>
        <w:rPr>
          <w:rFonts w:cs="Times New Roman" w:hint="eastAsia"/>
          <w:szCs w:val="20"/>
        </w:rPr>
        <w:t xml:space="preserve"> u</w:t>
      </w:r>
      <w:r>
        <w:rPr>
          <w:rFonts w:cs="Times New Roman"/>
          <w:szCs w:val="20"/>
        </w:rPr>
        <w:t>rinary albumin to creatinine ratio;</w:t>
      </w:r>
      <w:r w:rsidR="00356389"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CKD:</w:t>
      </w:r>
      <w:r w:rsidR="00356389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chronic kidney disease</w:t>
      </w:r>
      <w:r>
        <w:rPr>
          <w:rFonts w:cs="Times New Roman" w:hint="eastAsia"/>
          <w:szCs w:val="20"/>
        </w:rPr>
        <w:t>;</w:t>
      </w:r>
      <w:r w:rsidR="00356389">
        <w:rPr>
          <w:rFonts w:cs="Times New Roman"/>
          <w:szCs w:val="20"/>
        </w:rPr>
        <w:t xml:space="preserve"> </w:t>
      </w:r>
      <w:r>
        <w:rPr>
          <w:rFonts w:cs="Times New Roman"/>
          <w:color w:val="000000"/>
          <w:szCs w:val="20"/>
          <w:lang w:bidi="ar"/>
        </w:rPr>
        <w:t>PHQ-9</w:t>
      </w:r>
      <w:r>
        <w:rPr>
          <w:rFonts w:cs="Times New Roman" w:hint="eastAsia"/>
          <w:b/>
          <w:bCs/>
          <w:color w:val="000000"/>
          <w:szCs w:val="20"/>
          <w:lang w:bidi="ar"/>
        </w:rPr>
        <w:t>:</w:t>
      </w:r>
      <w:r w:rsidR="00356389">
        <w:rPr>
          <w:rFonts w:cs="Times New Roman"/>
          <w:b/>
          <w:bCs/>
          <w:color w:val="000000"/>
          <w:szCs w:val="20"/>
          <w:lang w:bidi="ar"/>
        </w:rPr>
        <w:t xml:space="preserve"> </w:t>
      </w:r>
      <w:r>
        <w:rPr>
          <w:rFonts w:cs="Times New Roman" w:hint="eastAsia"/>
          <w:color w:val="000000"/>
          <w:szCs w:val="20"/>
          <w:lang w:bidi="ar"/>
        </w:rPr>
        <w:t>item patient health questionnaire-</w:t>
      </w:r>
      <w:r w:rsidR="00356389">
        <w:rPr>
          <w:rFonts w:cs="Times New Roman"/>
          <w:color w:val="000000"/>
          <w:szCs w:val="20"/>
          <w:lang w:bidi="ar"/>
        </w:rPr>
        <w:t>9.</w:t>
      </w:r>
    </w:p>
    <w:p w14:paraId="26557456" w14:textId="1ED4A4A2" w:rsidR="00356389" w:rsidRDefault="00000000" w:rsidP="00576065">
      <w:pPr>
        <w:ind w:firstLineChars="200" w:firstLine="400"/>
        <w:rPr>
          <w:rFonts w:cs="Times New Roman"/>
          <w:color w:val="000000"/>
          <w:szCs w:val="20"/>
          <w:lang w:bidi="ar"/>
        </w:rPr>
      </w:pPr>
      <w:r>
        <w:rPr>
          <w:rFonts w:cs="Times New Roman"/>
          <w:color w:val="000000"/>
          <w:szCs w:val="20"/>
          <w:lang w:bidi="ar"/>
        </w:rPr>
        <w:t xml:space="preserve">P-values for continuous variables were derived through the application of the Kruskal Wallis rank sum test, while for count variables with theoretical numbers less than </w:t>
      </w:r>
      <w:r>
        <w:rPr>
          <w:rFonts w:cs="Times New Roman"/>
          <w:color w:val="000000"/>
          <w:szCs w:val="20"/>
          <w:lang w:bidi="ar"/>
        </w:rPr>
        <w:lastRenderedPageBreak/>
        <w:t>10, P-values were obtained using Fisher's exact probability test.</w:t>
      </w:r>
      <w:r w:rsidR="00356389">
        <w:rPr>
          <w:rFonts w:cs="Times New Roman"/>
          <w:color w:val="000000"/>
          <w:szCs w:val="20"/>
          <w:lang w:bidi="ar"/>
        </w:rPr>
        <w:br w:type="page"/>
      </w:r>
    </w:p>
    <w:p w14:paraId="034B247A" w14:textId="7C1568A0" w:rsidR="00C510A2" w:rsidRPr="00576065" w:rsidRDefault="00000000">
      <w:pPr>
        <w:jc w:val="center"/>
        <w:rPr>
          <w:rFonts w:cs="Times New Roman"/>
          <w:b/>
          <w:bCs/>
          <w:szCs w:val="20"/>
        </w:rPr>
      </w:pPr>
      <w:r w:rsidRPr="00576065">
        <w:rPr>
          <w:rFonts w:cs="Times New Roman"/>
          <w:b/>
          <w:bCs/>
          <w:szCs w:val="20"/>
        </w:rPr>
        <w:lastRenderedPageBreak/>
        <w:t>S</w:t>
      </w:r>
      <w:r w:rsidRPr="00576065">
        <w:rPr>
          <w:rFonts w:cs="Times New Roman" w:hint="eastAsia"/>
          <w:b/>
          <w:bCs/>
          <w:szCs w:val="20"/>
        </w:rPr>
        <w:t>upplement</w:t>
      </w:r>
      <w:r w:rsidRPr="00576065">
        <w:rPr>
          <w:rFonts w:cs="Times New Roman"/>
          <w:b/>
          <w:bCs/>
          <w:szCs w:val="20"/>
        </w:rPr>
        <w:t xml:space="preserve"> </w:t>
      </w:r>
      <w:r w:rsidRPr="00576065">
        <w:rPr>
          <w:rFonts w:cs="Times New Roman" w:hint="eastAsia"/>
          <w:b/>
          <w:bCs/>
          <w:szCs w:val="20"/>
        </w:rPr>
        <w:t>table</w:t>
      </w:r>
      <w:r w:rsidRPr="00576065">
        <w:rPr>
          <w:rFonts w:cs="Times New Roman"/>
          <w:b/>
          <w:bCs/>
          <w:szCs w:val="20"/>
        </w:rPr>
        <w:t xml:space="preserve"> </w:t>
      </w:r>
      <w:r w:rsidRPr="00576065">
        <w:rPr>
          <w:rFonts w:cs="Times New Roman" w:hint="eastAsia"/>
          <w:b/>
          <w:bCs/>
          <w:szCs w:val="20"/>
        </w:rPr>
        <w:t>2</w:t>
      </w:r>
      <w:r w:rsidRPr="00576065">
        <w:rPr>
          <w:rFonts w:cs="Times New Roman"/>
          <w:b/>
          <w:bCs/>
          <w:szCs w:val="20"/>
        </w:rPr>
        <w:t xml:space="preserve"> The results of </w:t>
      </w:r>
      <w:r w:rsidRPr="00576065">
        <w:rPr>
          <w:rFonts w:cs="Times New Roman" w:hint="eastAsia"/>
          <w:b/>
          <w:bCs/>
          <w:szCs w:val="20"/>
        </w:rPr>
        <w:t>u</w:t>
      </w:r>
      <w:r w:rsidRPr="00576065">
        <w:rPr>
          <w:rFonts w:cs="Times New Roman"/>
          <w:b/>
          <w:bCs/>
          <w:szCs w:val="20"/>
        </w:rPr>
        <w:t xml:space="preserve">nivariate analysis for </w:t>
      </w:r>
      <w:r w:rsidRPr="00576065">
        <w:rPr>
          <w:rFonts w:cs="Times New Roman" w:hint="eastAsia"/>
          <w:b/>
          <w:bCs/>
          <w:szCs w:val="20"/>
        </w:rPr>
        <w:t>eGFR</w:t>
      </w:r>
      <w:r w:rsidR="00576065">
        <w:rPr>
          <w:rFonts w:cs="Times New Roman"/>
          <w:b/>
          <w:bCs/>
          <w:szCs w:val="20"/>
        </w:rPr>
        <w:t>.</w:t>
      </w:r>
    </w:p>
    <w:tbl>
      <w:tblPr>
        <w:tblStyle w:val="6-51"/>
        <w:tblW w:w="4999" w:type="pct"/>
        <w:jc w:val="center"/>
        <w:tblLook w:val="04A0" w:firstRow="1" w:lastRow="0" w:firstColumn="1" w:lastColumn="0" w:noHBand="0" w:noVBand="1"/>
      </w:tblPr>
      <w:tblGrid>
        <w:gridCol w:w="6368"/>
        <w:gridCol w:w="4944"/>
        <w:gridCol w:w="2623"/>
      </w:tblGrid>
      <w:tr w:rsidR="00C510A2" w14:paraId="6B953DBE" w14:textId="77777777" w:rsidTr="00FA5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BACC6"/>
          </w:tcPr>
          <w:p w14:paraId="74C31962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FFFFFF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>Variabl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BACC6"/>
          </w:tcPr>
          <w:p w14:paraId="7BB1C63A" w14:textId="7CBE87A4" w:rsidR="00C510A2" w:rsidRPr="00576065" w:rsidRDefault="00000000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FFFFFF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>eGFR</w:t>
            </w:r>
            <w:r w:rsidR="00356389" w:rsidRPr="00576065">
              <w:rPr>
                <w:rFonts w:eastAsia="微软雅黑" w:cs="Times New Roman"/>
                <w:color w:val="FFFFFF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>(mL/min/1.73</w:t>
            </w:r>
            <w:r w:rsidR="00356389" w:rsidRPr="00576065">
              <w:rPr>
                <w:rFonts w:eastAsia="微软雅黑" w:cs="Times New Roman"/>
                <w:color w:val="FFFFFF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>m</w:t>
            </w:r>
            <w:r w:rsidRPr="00576065">
              <w:rPr>
                <w:rFonts w:eastAsia="微软雅黑" w:cs="Times New Roman"/>
                <w:color w:val="FFFFFF"/>
                <w:kern w:val="0"/>
                <w:szCs w:val="20"/>
                <w:vertAlign w:val="superscript"/>
              </w:rPr>
              <w:t>2</w:t>
            </w: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>)</w:t>
            </w:r>
          </w:p>
          <w:p w14:paraId="6E0E9920" w14:textId="77777777" w:rsidR="00C510A2" w:rsidRPr="00576065" w:rsidRDefault="00000000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FFFFFF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 xml:space="preserve">β (95%CI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BACC6"/>
          </w:tcPr>
          <w:p w14:paraId="41155CC8" w14:textId="77777777" w:rsidR="00C510A2" w:rsidRPr="00576065" w:rsidRDefault="00000000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FFFFFF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FFFFFF"/>
                <w:kern w:val="0"/>
                <w:szCs w:val="20"/>
              </w:rPr>
              <w:t>P value</w:t>
            </w:r>
          </w:p>
        </w:tc>
      </w:tr>
      <w:tr w:rsidR="00C510A2" w14:paraId="366903B1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76EA11A" w14:textId="5B8E45B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Age</w:t>
            </w:r>
            <w:r w:rsid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(years)</w:t>
            </w:r>
          </w:p>
        </w:tc>
        <w:tc>
          <w:tcPr>
            <w:tcW w:w="1774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A273EAF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0.9 (-0.9, -0.9) </w:t>
            </w:r>
          </w:p>
        </w:tc>
        <w:tc>
          <w:tcPr>
            <w:tcW w:w="941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E9C8A0D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2B2B203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5BF7783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Sex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D58D11A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35ABDAA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</w:p>
        </w:tc>
      </w:tr>
      <w:tr w:rsidR="00C510A2" w14:paraId="2E1DB2E2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07EADD3" w14:textId="56980246" w:rsidR="00C510A2" w:rsidRPr="00576065" w:rsidRDefault="00000000" w:rsidP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Femal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6DF5012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00F82E7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65C41A9D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4644F35" w14:textId="209C2A72" w:rsidR="00C510A2" w:rsidRPr="00576065" w:rsidRDefault="00000000" w:rsidP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Mal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73F8C8E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0.1 (-0.8, 1.0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BFFF76E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7827</w:t>
            </w:r>
          </w:p>
        </w:tc>
      </w:tr>
      <w:tr w:rsidR="00C510A2" w14:paraId="3496B67A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F3DE934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5284681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525C22B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04F5BC3D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4E32B68" w14:textId="718A3F6D" w:rsidR="00C510A2" w:rsidRPr="00576065" w:rsidRDefault="00356389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Non-Hispanic whit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A04FA63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C069E5A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1EEAFC12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24325F5" w14:textId="0762F815" w:rsidR="00C510A2" w:rsidRPr="00576065" w:rsidRDefault="00356389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Non-Hispanic black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51411E1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11.5 (10.2, 12.7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DFEB177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24D75765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7D51036" w14:textId="68E79B31" w:rsidR="00C510A2" w:rsidRPr="00576065" w:rsidRDefault="00356389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Mexican American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3DBC103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16.5 (14.7, 18.3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08837F4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74C75BB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44089AA" w14:textId="21040851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Other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AEE4600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8.9 (7.6, 10.2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20068F5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6EB2B71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F15633B" w14:textId="7F7B909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Fasting blood glucose</w:t>
            </w:r>
            <w:r w:rsidR="002A73B7" w:rsidRPr="00576065">
              <w:rPr>
                <w:rFonts w:eastAsia="微软雅黑" w:cs="Times New Roman"/>
                <w:color w:val="000000" w:themeColor="text1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(mmol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28C7E51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1.6 (-1.9, -1.2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2D69F8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3B420096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925C36B" w14:textId="4266F0E8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b w:val="0"/>
                <w:bCs w:val="0"/>
                <w:color w:val="000000" w:themeColor="text1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Cr</w:t>
            </w:r>
            <w:r w:rsidR="002A73B7" w:rsidRPr="00576065">
              <w:rPr>
                <w:rFonts w:eastAsia="微软雅黑" w:cs="Times New Roman"/>
                <w:color w:val="000000" w:themeColor="text1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(mmol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8C6BB3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-0.4 (-0.5, -0.3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B08CA35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2F4EEE0E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E1D5035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b w:val="0"/>
                <w:bCs w:val="0"/>
                <w:color w:val="000000" w:themeColor="text1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UACR (mg/g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59AF9A9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0.0 (-0.0, -0.0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568C4B3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65875DE2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20F5F90" w14:textId="696E218B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H</w:t>
            </w:r>
            <w:r w:rsidR="009966B8">
              <w:rPr>
                <w:rFonts w:eastAsia="微软雅黑" w:cs="Times New Roman"/>
                <w:color w:val="000000" w:themeColor="text1"/>
                <w:szCs w:val="20"/>
              </w:rPr>
              <w:t>b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A1C (%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2D1CDF0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4.0 (-4.6, -3.4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5D633A0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7E4FC2D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529A25D" w14:textId="0234DE75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ALT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(U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946758A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0.1 (0.0, 0.1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F18325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1F1F0F08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4F1A0E5" w14:textId="4146F0BE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AST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(U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4B64A6E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0.0 (-0.0, 0.0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052449C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7207</w:t>
            </w:r>
          </w:p>
        </w:tc>
      </w:tr>
      <w:tr w:rsidR="00C510A2" w14:paraId="14652AFF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5907137" w14:textId="598E7261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lastRenderedPageBreak/>
              <w:t>Uric acid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>(umol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153ED27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0.1 (-0.1, -0.1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BBD9E0C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7AD58DFD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82F3D0D" w14:textId="48C6DD69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TG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>(umol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745C8FB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3.3 (-4.2, -2.5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B3C13EE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00A45194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DB51EEA" w14:textId="02ADD5D7" w:rsidR="00C510A2" w:rsidRPr="00576065" w:rsidRDefault="00384089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TCHOL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>(umol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86FE88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2.2 (-2.8, -1.6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8383DB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4CE6FD5D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ADA41CE" w14:textId="0D3581BF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LDL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>(umol/L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21B47AA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2.8 (-4.1, -1.5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B99232B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0002***</w:t>
            </w:r>
          </w:p>
        </w:tc>
      </w:tr>
      <w:tr w:rsidR="00C510A2" w14:paraId="31F195F1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492C355" w14:textId="58BF2931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BMI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(kg/m</w:t>
            </w:r>
            <w:r w:rsidRPr="00576065">
              <w:rPr>
                <w:rFonts w:eastAsia="微软雅黑" w:cs="Times New Roman"/>
                <w:color w:val="000000" w:themeColor="text1"/>
                <w:szCs w:val="20"/>
                <w:vertAlign w:val="superscript"/>
              </w:rPr>
              <w:t>2</w:t>
            </w: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D5C78F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0.1 (-0.1, -0.0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F992A1D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0391*</w:t>
            </w:r>
          </w:p>
        </w:tc>
      </w:tr>
      <w:tr w:rsidR="00C510A2" w14:paraId="650C26A9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C121EB0" w14:textId="5A74145F" w:rsidR="00C510A2" w:rsidRPr="00576065" w:rsidRDefault="008019B8">
            <w:pPr>
              <w:widowControl/>
              <w:spacing w:line="240" w:lineRule="auto"/>
              <w:jc w:val="left"/>
              <w:rPr>
                <w:rFonts w:eastAsia="微软雅黑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Nocturnal urination frequency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E2FFB22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3.5 (-4.0, -3.0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1C24635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1AB89E85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E33FF35" w14:textId="7D1AB4BE" w:rsidR="00C510A2" w:rsidRPr="00576065" w:rsidRDefault="008019B8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  <w:lang w:val="zh-CN"/>
              </w:rPr>
              <w:t>Drinking</w:t>
            </w:r>
            <w:r w:rsidR="002A73B7"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 xml:space="preserve"> </w:t>
            </w: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>(degree)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BD2579D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F780730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22FA1A67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7A6253D" w14:textId="00EBD704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Never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BEF7597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C7F194B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57CB7B72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FD3B82F" w14:textId="292DFBE2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Mild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84DC9F4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2.7 (-4.5, -0.9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B495840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0043***</w:t>
            </w:r>
          </w:p>
        </w:tc>
      </w:tr>
      <w:tr w:rsidR="00C510A2" w14:paraId="52FB78E1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44BA958" w14:textId="766C00D7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Moderat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5AC6225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4.8 (2.8, 6.8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13E02BA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688A305B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4592B61" w14:textId="679C40B4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Heavy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BE1E15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10.0 (8.0, 12.0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38E6373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108D78B4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86DFD62" w14:textId="672A4DED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Smok</w:t>
            </w:r>
            <w:r w:rsidR="002A73B7" w:rsidRPr="00576065">
              <w:rPr>
                <w:rFonts w:eastAsia="微软雅黑" w:cs="Times New Roman"/>
                <w:color w:val="000000" w:themeColor="text1"/>
                <w:szCs w:val="20"/>
              </w:rPr>
              <w:t>ing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E9E68C6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E265B68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1188315C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E5C55A7" w14:textId="5903D6A1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574EAD5A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05D2CB1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14B82CE6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0DA4C99" w14:textId="56A84B91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1B957F0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1.3 (-2.5, -0.1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E6F73BE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0364**</w:t>
            </w:r>
          </w:p>
        </w:tc>
      </w:tr>
      <w:tr w:rsidR="00C510A2" w14:paraId="160B570E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89F242E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  <w:lang w:val="zh-CN"/>
              </w:rPr>
              <w:t>Hypertension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C3BF47F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31F624F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0A4ECE65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C176C5B" w14:textId="59B3FA66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9A4C8B5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1B4A5F1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1D64867F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C50A2E2" w14:textId="780F476F" w:rsidR="00C510A2" w:rsidRPr="00576065" w:rsidRDefault="008019B8">
            <w:pPr>
              <w:widowControl/>
              <w:spacing w:line="240" w:lineRule="auto"/>
              <w:jc w:val="center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eastAsia="微软雅黑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C856654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14.8 (-15.8, -13.7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4B34B81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3E73A946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4887D65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eastAsia="微软雅黑" w:cs="Times New Roman"/>
                <w:color w:val="000000" w:themeColor="text1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lastRenderedPageBreak/>
              <w:t>Diabetes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33F5B90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0A89547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</w:p>
        </w:tc>
      </w:tr>
      <w:tr w:rsidR="00C510A2" w14:paraId="2406553A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631AC28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   No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AA6708B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color w:val="000000" w:themeColor="text1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E3861A3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52D9F281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2004F97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   Yes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0FA0C35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 xml:space="preserve">-12.4 (-13.9, -10.8) 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3B2F12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2705E5A8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E3930F2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 xml:space="preserve">CKD 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3176943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742E15C4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2FB0C55B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84835C6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543BB4D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2757906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68848138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B8FF64C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CE88AF7" w14:textId="084BA29A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-22</w:t>
            </w:r>
            <w:r w:rsidR="00606D26">
              <w:rPr>
                <w:rFonts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(-24.7, -21.1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027F8E7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4DC1847F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E5E303D" w14:textId="77777777" w:rsidR="00C510A2" w:rsidRPr="00576065" w:rsidRDefault="00000000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CKD prognosis risk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3E6D6768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624D30E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04C0B8A8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404CFC2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17A3143B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64BCB3C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2D4BB02B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7078C22C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Moderately increased risk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3BDF437" w14:textId="1354C7E3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-14.9</w:t>
            </w:r>
            <w:r w:rsidR="00836CAB">
              <w:rPr>
                <w:rFonts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(-16.7, -13.1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94EC0EB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0313D41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BB22F52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DCE447E" w14:textId="2F455EDB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-34.4</w:t>
            </w:r>
            <w:r w:rsidR="00836CAB">
              <w:rPr>
                <w:rFonts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(-38.2, -30.6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D26583C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346F82D7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ABB0A42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>Very high risk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4855267" w14:textId="607CD006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-65.7</w:t>
            </w:r>
            <w:r w:rsidR="00836CAB">
              <w:rPr>
                <w:rFonts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(-68.</w:t>
            </w:r>
            <w:r w:rsidR="002A73B7" w:rsidRPr="00576065">
              <w:rPr>
                <w:rFonts w:cs="Times New Roman"/>
                <w:color w:val="000000" w:themeColor="text1"/>
                <w:kern w:val="0"/>
                <w:szCs w:val="20"/>
              </w:rPr>
              <w:t>4, -</w:t>
            </w: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62.9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9B734BF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71681448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4FB4AD2" w14:textId="3691F36D" w:rsidR="00C510A2" w:rsidRPr="00576065" w:rsidRDefault="00000000">
            <w:pPr>
              <w:widowControl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t xml:space="preserve">CKD </w:t>
            </w:r>
            <w:r w:rsidR="004A316E" w:rsidRPr="00576065">
              <w:rPr>
                <w:rFonts w:cs="Times New Roman"/>
                <w:color w:val="000000" w:themeColor="text1"/>
                <w:szCs w:val="20"/>
              </w:rPr>
              <w:t>s</w:t>
            </w:r>
            <w:r w:rsidRPr="00576065">
              <w:rPr>
                <w:rFonts w:cs="Times New Roman"/>
                <w:color w:val="000000" w:themeColor="text1"/>
                <w:szCs w:val="20"/>
              </w:rPr>
              <w:t>tages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7723687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3A2A385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FA5B5D" w14:paraId="1411F46A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0DF0EBC" w14:textId="72B21BAC" w:rsidR="00FA5B5D" w:rsidRPr="00576065" w:rsidRDefault="00FA5B5D" w:rsidP="00FA5B5D">
            <w:pPr>
              <w:widowControl/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576065">
              <w:rPr>
                <w:rFonts w:cs="Times New Roman"/>
                <w:color w:val="auto"/>
                <w:szCs w:val="20"/>
              </w:rPr>
              <w:t>Stage 1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8451072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1C94D090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FA5B5D" w14:paraId="62F91F91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FDA40A8" w14:textId="6A9DF04D" w:rsidR="00FA5B5D" w:rsidRPr="00576065" w:rsidRDefault="00FA5B5D" w:rsidP="00FA5B5D">
            <w:pPr>
              <w:widowControl/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576065">
              <w:rPr>
                <w:rFonts w:cs="Times New Roman"/>
                <w:color w:val="auto"/>
                <w:szCs w:val="20"/>
              </w:rPr>
              <w:t>Stage 2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2EF1EB5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15.81 (14.22, 17.39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A79F000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FA5B5D" w14:paraId="712ED13B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A3CE947" w14:textId="73B46FAB" w:rsidR="00FA5B5D" w:rsidRPr="00576065" w:rsidRDefault="00FA5B5D" w:rsidP="00FA5B5D">
            <w:pPr>
              <w:widowControl/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576065">
              <w:rPr>
                <w:rFonts w:cs="Times New Roman"/>
                <w:color w:val="auto"/>
                <w:szCs w:val="20"/>
              </w:rPr>
              <w:t>Stage 3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5DCDF5F9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41.59 (40.26, 42.91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1623F9A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FA5B5D" w14:paraId="5AF2AE02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C1DBFEB" w14:textId="12F86EE8" w:rsidR="00FA5B5D" w:rsidRPr="00576065" w:rsidRDefault="00FA5B5D" w:rsidP="00FA5B5D">
            <w:pPr>
              <w:widowControl/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kern w:val="0"/>
                <w:szCs w:val="20"/>
              </w:rPr>
            </w:pPr>
            <w:r w:rsidRPr="00576065">
              <w:rPr>
                <w:rFonts w:cs="Times New Roman"/>
                <w:color w:val="auto"/>
                <w:szCs w:val="20"/>
              </w:rPr>
              <w:t>Stage 4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C585B0A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69.68 (68.47, 70.88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34A938BE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FA5B5D" w14:paraId="1BB40DA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B0A6C87" w14:textId="678FFA8F" w:rsidR="00FA5B5D" w:rsidRPr="00576065" w:rsidRDefault="00FA5B5D" w:rsidP="00FA5B5D">
            <w:pPr>
              <w:widowControl/>
              <w:spacing w:line="240" w:lineRule="auto"/>
              <w:jc w:val="center"/>
              <w:rPr>
                <w:rFonts w:cs="Times New Roman"/>
                <w:color w:val="auto"/>
                <w:kern w:val="0"/>
                <w:szCs w:val="20"/>
              </w:rPr>
            </w:pPr>
            <w:r w:rsidRPr="00576065">
              <w:rPr>
                <w:rFonts w:cs="Times New Roman"/>
                <w:color w:val="auto"/>
                <w:szCs w:val="20"/>
              </w:rPr>
              <w:t>Stage 5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9F23CCD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100.24 (98.98, 101.50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6D13626E" w14:textId="77777777" w:rsidR="00FA5B5D" w:rsidRPr="00576065" w:rsidRDefault="00FA5B5D" w:rsidP="00FA5B5D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0.0001***</w:t>
            </w:r>
          </w:p>
        </w:tc>
      </w:tr>
      <w:tr w:rsidR="00C510A2" w14:paraId="0D31B521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657B69BF" w14:textId="2B838BC0" w:rsidR="00C510A2" w:rsidRPr="00576065" w:rsidRDefault="00000000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 w:themeColor="text1"/>
                <w:szCs w:val="20"/>
              </w:rPr>
            </w:pPr>
            <w:r w:rsidRPr="00576065">
              <w:rPr>
                <w:rFonts w:cs="Times New Roman"/>
                <w:color w:val="000000" w:themeColor="text1"/>
                <w:szCs w:val="20"/>
              </w:rPr>
              <w:lastRenderedPageBreak/>
              <w:t>PHQ-9 score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A94AE2F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44EB2D32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094B7CD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46FE5DEC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&lt;10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276603A6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</w:tcPr>
          <w:p w14:paraId="0FA6B3C6" w14:textId="77777777" w:rsidR="00C510A2" w:rsidRPr="00576065" w:rsidRDefault="00C510A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</w:p>
        </w:tc>
      </w:tr>
      <w:tr w:rsidR="00C510A2" w14:paraId="0BF24CF0" w14:textId="77777777" w:rsidTr="00FA5B5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2FFFEEC9" w14:textId="77777777" w:rsidR="00C510A2" w:rsidRPr="00576065" w:rsidRDefault="00000000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≥10</w:t>
            </w:r>
          </w:p>
        </w:tc>
        <w:tc>
          <w:tcPr>
            <w:tcW w:w="17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87869D8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9 (-0.8, 2.7)</w:t>
            </w:r>
          </w:p>
        </w:tc>
        <w:tc>
          <w:tcPr>
            <w:tcW w:w="9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</w:tcPr>
          <w:p w14:paraId="0E812843" w14:textId="77777777" w:rsidR="00C510A2" w:rsidRPr="00576065" w:rsidRDefault="00000000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576065">
              <w:rPr>
                <w:rFonts w:cs="Times New Roman"/>
                <w:color w:val="000000" w:themeColor="text1"/>
                <w:kern w:val="0"/>
                <w:szCs w:val="20"/>
              </w:rPr>
              <w:t>0.2835</w:t>
            </w:r>
          </w:p>
        </w:tc>
      </w:tr>
    </w:tbl>
    <w:p w14:paraId="697E484F" w14:textId="1641CA55" w:rsidR="00F378C6" w:rsidRDefault="00000000">
      <w:pPr>
        <w:rPr>
          <w:rFonts w:cs="Times New Roman"/>
        </w:rPr>
      </w:pPr>
      <w:r>
        <w:rPr>
          <w:rFonts w:cs="Times New Roman" w:hint="eastAsia"/>
          <w:szCs w:val="20"/>
        </w:rPr>
        <w:t xml:space="preserve">HbA1c: </w:t>
      </w:r>
      <w:r w:rsidR="00384089">
        <w:rPr>
          <w:rFonts w:cs="Times New Roman"/>
          <w:szCs w:val="20"/>
        </w:rPr>
        <w:t>g</w:t>
      </w:r>
      <w:r>
        <w:rPr>
          <w:rFonts w:cs="Times New Roman" w:hint="eastAsia"/>
          <w:szCs w:val="20"/>
        </w:rPr>
        <w:t xml:space="preserve">lycosylated hemoglobin; ALT: glutamic pyruvic transaminase; AST: glutamic oxaloacetic transaminase; TG: triglyceride; </w:t>
      </w:r>
      <w:r w:rsidR="00384089">
        <w:rPr>
          <w:rFonts w:cs="Times New Roman"/>
          <w:szCs w:val="20"/>
        </w:rPr>
        <w:t>T</w:t>
      </w:r>
      <w:r>
        <w:rPr>
          <w:rFonts w:cs="Times New Roman" w:hint="eastAsia"/>
          <w:szCs w:val="20"/>
        </w:rPr>
        <w:t>CHOL: total cholesterol; HDL: high-density lipoprotein; LDL: low density lipoprotein; BMI: body mass index; eGFR: estimated glomerular filtration rate; UACR: urinary albumin to creatinine ratio;</w:t>
      </w:r>
      <w:r w:rsidR="002A73B7"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CKD:</w:t>
      </w:r>
      <w:r w:rsidR="002A73B7"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chronic kidney disease;</w:t>
      </w:r>
      <w:r w:rsidR="002A73B7"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PHQ-9:</w:t>
      </w:r>
      <w:r w:rsidR="002A73B7"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item patient health questionnaire-9</w:t>
      </w:r>
      <w:r w:rsidR="002A73B7">
        <w:rPr>
          <w:rFonts w:cs="Times New Roman"/>
          <w:szCs w:val="20"/>
        </w:rPr>
        <w:t>.</w:t>
      </w:r>
      <w:r>
        <w:rPr>
          <w:rFonts w:cs="Times New Roman"/>
        </w:rPr>
        <w:t xml:space="preserve"> *:</w:t>
      </w:r>
      <w:r w:rsidR="002A73B7">
        <w:rPr>
          <w:rFonts w:cs="Times New Roman"/>
        </w:rPr>
        <w:t xml:space="preserve"> </w:t>
      </w:r>
      <w:r>
        <w:rPr>
          <w:rFonts w:cs="Times New Roman"/>
        </w:rPr>
        <w:t>P&lt;0.05; ***:</w:t>
      </w:r>
      <w:r w:rsidR="002A73B7">
        <w:rPr>
          <w:rFonts w:cs="Times New Roman"/>
        </w:rPr>
        <w:t xml:space="preserve"> </w:t>
      </w:r>
      <w:r>
        <w:rPr>
          <w:rFonts w:cs="Times New Roman"/>
        </w:rPr>
        <w:t>P&lt;</w:t>
      </w:r>
      <w:r w:rsidR="002A73B7">
        <w:rPr>
          <w:rFonts w:cs="Times New Roman"/>
        </w:rPr>
        <w:t>0.001.</w:t>
      </w:r>
    </w:p>
    <w:p w14:paraId="74FBDC04" w14:textId="77777777" w:rsidR="00F378C6" w:rsidRDefault="00F378C6">
      <w:pPr>
        <w:widowControl/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1299331" w14:textId="1C1D4298" w:rsidR="00F378C6" w:rsidRDefault="00F378C6" w:rsidP="00F378C6">
      <w:pPr>
        <w:autoSpaceDE w:val="0"/>
        <w:autoSpaceDN w:val="0"/>
        <w:adjustRightInd w:val="0"/>
        <w:jc w:val="center"/>
        <w:rPr>
          <w:rFonts w:cs="Times New Roman"/>
          <w:szCs w:val="20"/>
        </w:rPr>
      </w:pPr>
      <w:r>
        <w:rPr>
          <w:rFonts w:eastAsia="等线"/>
          <w:b/>
          <w:bCs/>
        </w:rPr>
        <w:lastRenderedPageBreak/>
        <w:t xml:space="preserve">Supplementary table </w:t>
      </w:r>
      <w:r w:rsidR="004C5E6A">
        <w:rPr>
          <w:rFonts w:eastAsia="等线"/>
          <w:b/>
          <w:bCs/>
        </w:rPr>
        <w:t>3</w:t>
      </w:r>
      <w:r>
        <w:rPr>
          <w:rFonts w:eastAsia="等线"/>
          <w:b/>
          <w:bCs/>
        </w:rPr>
        <w:t xml:space="preserve"> Interaction analysis to assess factors influencing the association between nocturnal urination frequency and </w:t>
      </w:r>
      <w:r w:rsidR="004C5E6A">
        <w:rPr>
          <w:rFonts w:eastAsia="等线"/>
          <w:b/>
          <w:bCs/>
        </w:rPr>
        <w:t>eGFR.</w:t>
      </w:r>
    </w:p>
    <w:tbl>
      <w:tblPr>
        <w:tblStyle w:val="2-52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5798"/>
        <w:gridCol w:w="3702"/>
        <w:gridCol w:w="1854"/>
        <w:gridCol w:w="2584"/>
      </w:tblGrid>
      <w:tr w:rsidR="00F378C6" w14:paraId="02BC29AE" w14:textId="77777777" w:rsidTr="004C5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4BACC6"/>
            <w:noWrap/>
            <w:hideMark/>
          </w:tcPr>
          <w:p w14:paraId="730092CB" w14:textId="77777777" w:rsidR="00F378C6" w:rsidRDefault="00F378C6">
            <w:pPr>
              <w:autoSpaceDE w:val="0"/>
              <w:autoSpaceDN w:val="0"/>
              <w:adjustRightInd w:val="0"/>
              <w:rPr>
                <w:color w:val="FFFFFF"/>
              </w:rPr>
            </w:pPr>
            <w:r>
              <w:rPr>
                <w:b w:val="0"/>
                <w:bCs w:val="0"/>
                <w:color w:val="FFFFFF"/>
              </w:rPr>
              <w:t>Variab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18" w:space="0" w:color="FFFFFF"/>
              <w:right w:val="single" w:sz="8" w:space="0" w:color="FFFFFF"/>
            </w:tcBorders>
            <w:shd w:val="clear" w:color="auto" w:fill="4BACC6"/>
            <w:noWrap/>
            <w:hideMark/>
          </w:tcPr>
          <w:p w14:paraId="780C6756" w14:textId="77777777" w:rsidR="00F378C6" w:rsidRDefault="00F378C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b w:val="0"/>
                <w:bCs w:val="0"/>
                <w:color w:val="FFFFFF"/>
              </w:rPr>
              <w:t>β (95% CI) P value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18" w:space="0" w:color="FFFFFF"/>
              <w:right w:val="single" w:sz="8" w:space="0" w:color="FFFFFF"/>
            </w:tcBorders>
            <w:shd w:val="clear" w:color="auto" w:fill="4BACC6"/>
            <w:noWrap/>
            <w:hideMark/>
          </w:tcPr>
          <w:p w14:paraId="0EE5362C" w14:textId="77777777" w:rsidR="00F378C6" w:rsidRDefault="00F378C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b w:val="0"/>
                <w:bCs w:val="0"/>
                <w:color w:val="FFFFFF"/>
              </w:rPr>
              <w:t>P value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18" w:space="0" w:color="FFFFFF"/>
              <w:right w:val="single" w:sz="8" w:space="0" w:color="FFFFFF"/>
            </w:tcBorders>
            <w:shd w:val="clear" w:color="auto" w:fill="4BACC6"/>
            <w:noWrap/>
            <w:hideMark/>
          </w:tcPr>
          <w:p w14:paraId="0A5BE711" w14:textId="77777777" w:rsidR="00F378C6" w:rsidRDefault="00F378C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b w:val="0"/>
                <w:bCs w:val="0"/>
                <w:color w:val="FFFFFF"/>
              </w:rPr>
              <w:t>P interaction</w:t>
            </w:r>
          </w:p>
        </w:tc>
      </w:tr>
      <w:tr w:rsidR="00F378C6" w14:paraId="7CD9CB12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1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797BC06" w14:textId="6C8CB382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Age</w:t>
            </w:r>
          </w:p>
        </w:tc>
        <w:tc>
          <w:tcPr>
            <w:tcW w:w="1328" w:type="pct"/>
            <w:tcBorders>
              <w:top w:val="single" w:sz="1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314F46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1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35F18D3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1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EC37E8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902</w:t>
            </w:r>
          </w:p>
        </w:tc>
      </w:tr>
      <w:tr w:rsidR="00F378C6" w14:paraId="6E68BB2C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A505D10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rFonts w:hint="eastAsia"/>
                <w:color w:val="000000"/>
              </w:rPr>
              <w:t>&lt;</w:t>
            </w:r>
            <w:r w:rsidRPr="004C5E6A">
              <w:rPr>
                <w:color w:val="000000"/>
              </w:rPr>
              <w:t>60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80EFB7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1.1 (-1.4, -0.7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1D1D71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2A35D63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D49713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2E17F18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≥60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FD59C2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8 (-1.2, -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0D4553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CD6F38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5C14D58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589F9EA" w14:textId="6CCF6A4D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Sex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9456E2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079FE0F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B85C41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83</w:t>
            </w:r>
          </w:p>
        </w:tc>
      </w:tr>
      <w:tr w:rsidR="00F378C6" w14:paraId="6870B0DE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3C12DBF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Fema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504A6C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2 (-0.6, 0.1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E7E97C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6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99085F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74EC877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63E27D0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a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98A375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2 (-0.1, 0.6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67B051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276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87E109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D589865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46D811B" w14:textId="39453EEA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Rac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17FEB6A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1B240A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E67C0B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739</w:t>
            </w:r>
          </w:p>
        </w:tc>
      </w:tr>
      <w:tr w:rsidR="00F378C6" w14:paraId="0871EF74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ADB672E" w14:textId="257DA67A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Non-</w:t>
            </w:r>
            <w:r w:rsidR="004C5E6A" w:rsidRPr="004C5E6A">
              <w:rPr>
                <w:color w:val="000000"/>
              </w:rPr>
              <w:t>Hispanic</w:t>
            </w:r>
            <w:r w:rsidRPr="004C5E6A">
              <w:rPr>
                <w:color w:val="000000"/>
              </w:rPr>
              <w:t xml:space="preserve"> whit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E123FB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2 (-0.2, 0.6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D23B19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0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D61B53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36094E7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5FBDAE8" w14:textId="1E568C9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Non-</w:t>
            </w:r>
            <w:r w:rsidR="004C5E6A" w:rsidRPr="004C5E6A">
              <w:rPr>
                <w:color w:val="000000"/>
              </w:rPr>
              <w:t>Hispanic</w:t>
            </w:r>
            <w:r w:rsidRPr="004C5E6A">
              <w:rPr>
                <w:color w:val="000000"/>
              </w:rPr>
              <w:t xml:space="preserve"> black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A09BEB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6 (-1.1, -0.1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2E724E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9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5880E1B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3910F21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B3D572F" w14:textId="63FE58C9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 xml:space="preserve">Mexican </w:t>
            </w:r>
            <w:r w:rsidR="004C5E6A" w:rsidRPr="004C5E6A">
              <w:rPr>
                <w:color w:val="000000"/>
              </w:rPr>
              <w:t>American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B4663D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3 (-0.3, 0.9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670162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869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50FA09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9812FF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EFE6771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Other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0D316A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4, 0.7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D1975F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132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34CE4D8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4F64B1A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C1A4DEF" w14:textId="2FA108D6" w:rsidR="00F378C6" w:rsidRPr="004C5E6A" w:rsidRDefault="00F378C6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4C5E6A">
              <w:rPr>
                <w:rFonts w:hint="eastAsia"/>
                <w:color w:val="000000"/>
              </w:rPr>
              <w:t>C</w:t>
            </w:r>
            <w:r w:rsidRPr="004C5E6A">
              <w:rPr>
                <w:color w:val="000000"/>
              </w:rPr>
              <w:t>r</w:t>
            </w:r>
            <w:r w:rsidR="004C5E6A" w:rsidRPr="004C5E6A">
              <w:rPr>
                <w:color w:val="000000"/>
              </w:rPr>
              <w:t xml:space="preserve"> </w:t>
            </w:r>
            <w:r w:rsidRPr="004C5E6A">
              <w:rPr>
                <w:color w:val="000000"/>
              </w:rPr>
              <w:t>(m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82C819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1E739D4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4655B1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136</w:t>
            </w:r>
          </w:p>
        </w:tc>
      </w:tr>
      <w:tr w:rsidR="00F378C6" w14:paraId="1B32B454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5008998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≤133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0AB66F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 (-0.1, -0.0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A999D9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3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23EB85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4BF6D9BA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33CC260" w14:textId="20BE863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rFonts w:hint="eastAsia"/>
                <w:color w:val="000000"/>
              </w:rPr>
              <w:t>1</w:t>
            </w:r>
            <w:r w:rsidRPr="004C5E6A">
              <w:rPr>
                <w:color w:val="000000"/>
              </w:rPr>
              <w:t>3</w:t>
            </w:r>
            <w:r w:rsidR="006E573D">
              <w:rPr>
                <w:color w:val="000000"/>
              </w:rPr>
              <w:t>4</w:t>
            </w:r>
            <w:r w:rsidRPr="004C5E6A">
              <w:rPr>
                <w:color w:val="000000"/>
              </w:rPr>
              <w:t>-177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CF997C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 (-0.5, 0.5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E40319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31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1FBA5FB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03E3CA6F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80BA423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rFonts w:hint="eastAsia"/>
                <w:color w:val="000000"/>
              </w:rPr>
              <w:lastRenderedPageBreak/>
              <w:t>1</w:t>
            </w:r>
            <w:r w:rsidRPr="004C5E6A">
              <w:rPr>
                <w:color w:val="000000"/>
              </w:rPr>
              <w:t>78-450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1A4BE5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 (-0.7, 0.9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825D69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94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1EA6E67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591D7D0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4D9B314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rFonts w:hint="eastAsia"/>
                <w:color w:val="000000"/>
              </w:rPr>
              <w:t>4</w:t>
            </w:r>
            <w:r w:rsidRPr="004C5E6A">
              <w:rPr>
                <w:color w:val="000000"/>
              </w:rPr>
              <w:t>5</w:t>
            </w:r>
            <w:r w:rsidRPr="004C5E6A">
              <w:rPr>
                <w:rFonts w:hint="eastAsia"/>
                <w:color w:val="000000"/>
              </w:rPr>
              <w:t>1</w:t>
            </w:r>
            <w:r w:rsidRPr="004C5E6A">
              <w:rPr>
                <w:color w:val="000000"/>
              </w:rPr>
              <w:t>-707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EB7ED4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5 (-0.5, 7.5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11726B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66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60353DD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49933EA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71132AE" w14:textId="6EBBE2C3" w:rsidR="00F378C6" w:rsidRPr="004C5E6A" w:rsidRDefault="00FA5B5D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&gt;</w:t>
            </w:r>
            <w:r w:rsidR="00F378C6" w:rsidRPr="004C5E6A">
              <w:rPr>
                <w:color w:val="000000"/>
              </w:rPr>
              <w:t>707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9D2419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22BD60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6BE10D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E50C5B1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469851A" w14:textId="4FDCD035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Fasting blood glucose</w:t>
            </w:r>
            <w:r w:rsidR="004C5E6A" w:rsidRPr="004C5E6A">
              <w:rPr>
                <w:color w:val="000000"/>
              </w:rPr>
              <w:t xml:space="preserve"> </w:t>
            </w:r>
            <w:r w:rsidRPr="004C5E6A">
              <w:rPr>
                <w:color w:val="000000"/>
              </w:rPr>
              <w:t>(m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F24224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6843732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EA580F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261</w:t>
            </w:r>
          </w:p>
        </w:tc>
      </w:tr>
      <w:tr w:rsidR="00F378C6" w14:paraId="457BDD98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BBCE1DA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&lt;7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8315E2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0 (-0.3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8F5149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396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5D23E7A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3711DC1E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BF0F2D3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≥7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5A063F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0 (-0.6, 0.6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528CAD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45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8FB2D9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5212F99F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3363CF2" w14:textId="63481C91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H</w:t>
            </w:r>
            <w:r w:rsidR="00836CAB">
              <w:rPr>
                <w:color w:val="000000"/>
              </w:rPr>
              <w:t>b</w:t>
            </w:r>
            <w:r w:rsidRPr="004C5E6A">
              <w:rPr>
                <w:color w:val="000000"/>
              </w:rPr>
              <w:t>A1C (%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12CCE5C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599809A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8B6A63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639</w:t>
            </w:r>
          </w:p>
        </w:tc>
      </w:tr>
      <w:tr w:rsidR="00F378C6" w14:paraId="3E020B85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CFF35B5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&lt;6.5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5BC3EA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2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1BBE3E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003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60231C5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54C571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F80BAB7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≥6.5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887F0A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3 (-0.9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228C96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154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1C45DB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1EF4EA8A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CB65292" w14:textId="652C729E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ALT</w:t>
            </w:r>
            <w:r w:rsidR="004C5E6A" w:rsidRPr="004C5E6A">
              <w:rPr>
                <w:color w:val="000000"/>
              </w:rPr>
              <w:t xml:space="preserve"> </w:t>
            </w:r>
            <w:r w:rsidRPr="004C5E6A">
              <w:rPr>
                <w:color w:val="000000"/>
              </w:rPr>
              <w:t>(U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98A788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103E32C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D2DBE9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600</w:t>
            </w:r>
          </w:p>
        </w:tc>
      </w:tr>
      <w:tr w:rsidR="00F378C6" w14:paraId="3B9F114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4D68182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43315B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2 (-0.7, 0.2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6D5F8B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30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9B40E8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23C2968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0670418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B15001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3 (-0.1, 0.7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FB2018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26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0AF132F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50424592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90D5D2A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0BBDAB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0 (-0.5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1C1884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92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894D1D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CD51C82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973DB8A" w14:textId="753610C8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AST</w:t>
            </w:r>
            <w:r w:rsidR="004C5E6A" w:rsidRPr="004C5E6A">
              <w:rPr>
                <w:color w:val="000000"/>
              </w:rPr>
              <w:t xml:space="preserve"> </w:t>
            </w:r>
            <w:r w:rsidRPr="004C5E6A">
              <w:rPr>
                <w:color w:val="000000"/>
              </w:rPr>
              <w:t>(U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0CBA0D6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8A030A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478796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472</w:t>
            </w:r>
          </w:p>
        </w:tc>
      </w:tr>
      <w:tr w:rsidR="00F378C6" w14:paraId="6AE578EB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6B38FC0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19EA19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1 (-0.6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DA962A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55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163ADAB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3DD72FBF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05CB26E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F35DE8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2 (-0.2, 0.7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0A6E69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19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2DE824C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51FEA411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34F833D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lastRenderedPageBreak/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C6A6E4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0 (-0.4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A14D58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08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4C50C76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E13B33C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0E8FE5D" w14:textId="362EAC63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Uric acid</w:t>
            </w:r>
            <w:r w:rsidR="004C5E6A" w:rsidRPr="004C5E6A">
              <w:rPr>
                <w:color w:val="000000"/>
              </w:rPr>
              <w:t xml:space="preserve"> </w:t>
            </w:r>
            <w:r w:rsidRPr="004C5E6A">
              <w:rPr>
                <w:color w:val="000000"/>
              </w:rPr>
              <w:t>(u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572F59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645CBA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EA3698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455</w:t>
            </w:r>
          </w:p>
        </w:tc>
      </w:tr>
      <w:tr w:rsidR="00F378C6" w14:paraId="27AC2CA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4CFED2D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7CA8BE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0 (-0.4, 0.5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064D08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56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6A01E0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5763EF3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3393100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41980E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3, 0.5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173D93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25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460FA0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1912E3F1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FDC5484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2A30F6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3, 0.5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492351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277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80B6AF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329B6B8B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4BF4B1A" w14:textId="77777777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TG (u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9B0E0E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1B13AE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72CF40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674</w:t>
            </w:r>
          </w:p>
        </w:tc>
      </w:tr>
      <w:tr w:rsidR="00F378C6" w14:paraId="7D096795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F797EA7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2FC874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2 (-0.6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CDDF0D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92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196CC68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22BE4C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CD7BBF5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B52978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2 (-0.3, 0.6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A8BAA5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352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B12FAC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473F97A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8F4BEED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04D3DA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2 (-0.3, 0.6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E42E1F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222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6E2D63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3650D590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DAA9013" w14:textId="77777777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TCHOL (u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3662D0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1D93BD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5D9244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635</w:t>
            </w:r>
          </w:p>
        </w:tc>
      </w:tr>
      <w:tr w:rsidR="00F378C6" w14:paraId="514AC0D0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61DCA21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FE0458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0 (-0.4, 0.5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9D746D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56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2C4C1C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2964D1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BD3DD62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9E0BFB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4 (-0.0, 0.8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E276B0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4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942CBE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6DB5C3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B1941B5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2FA6D1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3 (-0.7, 0.2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C379E8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34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3CC9DAC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6826E2C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86E565E" w14:textId="77777777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HDL (u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BF4358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2B7678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10B387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931</w:t>
            </w:r>
          </w:p>
        </w:tc>
      </w:tr>
      <w:tr w:rsidR="00F378C6" w14:paraId="667FEDC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4C95D42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C0B990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1 (-0.5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3FBC23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15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3C56BC3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0BF9D0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4D132DF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899777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3, 0.5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28903F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82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D6B198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53B1A14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1F8ADFF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lastRenderedPageBreak/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C380B4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3, 0.6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D1524D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09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F323C2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174EE3F5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7647729" w14:textId="77777777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LDL (umol/L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643C508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8E98BB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2A24C1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342</w:t>
            </w:r>
          </w:p>
        </w:tc>
      </w:tr>
      <w:tr w:rsidR="00F378C6" w14:paraId="692AC8EF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88BE54D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9E896C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0 (-0.5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AEC7DE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84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4DA5B55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C9F31FA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96B5C1B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ddl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6B9452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3 (-0.2, 0.7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C9E149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147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788227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3109BDE2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24D429A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igh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900CE4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1 (-0.5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EF787A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08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591C62D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5905DF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DC65BC5" w14:textId="379822D0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BMI</w:t>
            </w:r>
            <w:r w:rsidR="004C5E6A" w:rsidRPr="004C5E6A">
              <w:rPr>
                <w:color w:val="000000"/>
              </w:rPr>
              <w:t xml:space="preserve"> </w:t>
            </w:r>
            <w:r w:rsidRPr="004C5E6A">
              <w:rPr>
                <w:color w:val="000000"/>
              </w:rPr>
              <w:t>(</w:t>
            </w:r>
            <w:r w:rsidRPr="004C5E6A">
              <w:rPr>
                <w:rFonts w:hint="eastAsia"/>
                <w:color w:val="000000"/>
              </w:rPr>
              <w:t>kg</w:t>
            </w:r>
            <w:r w:rsidRPr="004C5E6A">
              <w:rPr>
                <w:color w:val="000000"/>
              </w:rPr>
              <w:t>/m</w:t>
            </w:r>
            <w:r w:rsidRPr="004C5E6A">
              <w:rPr>
                <w:color w:val="000000"/>
                <w:vertAlign w:val="superscript"/>
              </w:rPr>
              <w:t>2</w:t>
            </w:r>
            <w:r w:rsidRPr="004C5E6A">
              <w:rPr>
                <w:color w:val="000000"/>
              </w:rPr>
              <w:t>)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1DBB782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BFD0CA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5DACA5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781</w:t>
            </w:r>
          </w:p>
        </w:tc>
      </w:tr>
      <w:tr w:rsidR="00F378C6" w14:paraId="0936283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E72A7B9" w14:textId="5DEEF9FB" w:rsidR="00F378C6" w:rsidRPr="004C5E6A" w:rsidRDefault="00A3566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F378C6" w:rsidRPr="004C5E6A">
              <w:rPr>
                <w:color w:val="000000"/>
              </w:rPr>
              <w:t>18.5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F9944D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3.2 (-5.5, -0.9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5F3B86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59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1F6841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E28E31F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DB1B937" w14:textId="7DA655F2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18.</w:t>
            </w:r>
            <w:r w:rsidR="00A35662">
              <w:rPr>
                <w:color w:val="000000"/>
              </w:rPr>
              <w:t>5</w:t>
            </w:r>
            <w:r w:rsidRPr="004C5E6A">
              <w:rPr>
                <w:color w:val="000000"/>
              </w:rPr>
              <w:t>-</w:t>
            </w:r>
            <w:r w:rsidR="00A35662">
              <w:rPr>
                <w:color w:val="000000"/>
              </w:rPr>
              <w:t>23.9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61B811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5 (-1.2, 0.1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8354BC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82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FA87F4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5509E405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19E0BFC" w14:textId="28918271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24-</w:t>
            </w:r>
            <w:r w:rsidR="005A5A02">
              <w:rPr>
                <w:color w:val="000000"/>
              </w:rPr>
              <w:t>29.9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73E6F6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1.3 (-1.7, -0.8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145A13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7474AB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1D334395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77D8957" w14:textId="5062BEAA" w:rsidR="00F378C6" w:rsidRPr="004C5E6A" w:rsidRDefault="005A5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</w:rPr>
              <w:t>≥</w:t>
            </w:r>
            <w:r w:rsidR="00F378C6" w:rsidRPr="004C5E6A">
              <w:rPr>
                <w:color w:val="000000"/>
              </w:rPr>
              <w:t>30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60AB7F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8 (-1.2, -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43FF47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2492577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FC3CDEE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2B4778E" w14:textId="10B349F7" w:rsidR="00F378C6" w:rsidRPr="004C5E6A" w:rsidRDefault="004C5E6A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Drinking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705B66E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7D88012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5A1804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65</w:t>
            </w:r>
          </w:p>
        </w:tc>
      </w:tr>
      <w:tr w:rsidR="00F378C6" w14:paraId="1A56EC4B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5C01A00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Never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5B2334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3 (-0.9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065733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6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6F01278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2E550D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3B3C933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ild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33A55B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4 (0.0, 0.7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FF7ED9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0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562305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5875A7B0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25A729D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oderat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2EBC13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3 (-1.0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95FF5B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384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162DAE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03A74F8A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4AEF2DD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eavy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6A7DFA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6 (-1.1, -0.0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13BDB90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42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5063119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4D915B38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4A307A5" w14:textId="49293F94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Smok</w:t>
            </w:r>
            <w:r w:rsidR="004C5E6A" w:rsidRPr="004C5E6A">
              <w:rPr>
                <w:color w:val="000000"/>
              </w:rPr>
              <w:t>ing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3D692CB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06E5584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7784F9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233</w:t>
            </w:r>
          </w:p>
        </w:tc>
      </w:tr>
      <w:tr w:rsidR="00F378C6" w14:paraId="5E26D69A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C65629C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lastRenderedPageBreak/>
              <w:t>No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884F0C2" w14:textId="61DD0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4,0.3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F15268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98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49730F8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C3C5C98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303ACC3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Yes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F076E03" w14:textId="25CA6DA5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3,0.4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B14334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1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40FFB12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074EFFF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2B8FFDF" w14:textId="0F939092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Hypertension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E3CE0E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708C13E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8E4113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97*</w:t>
            </w:r>
          </w:p>
        </w:tc>
      </w:tr>
      <w:tr w:rsidR="00F378C6" w14:paraId="139BA9BD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128105B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No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90863AE" w14:textId="335A2F04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1,0.6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1E4BDE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06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F567A3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16EF37C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5CB60A5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Yes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647817D" w14:textId="400C4FB2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6,0.1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03F99A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2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12F6CEF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8B05A5C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87FAB66" w14:textId="359DA493" w:rsidR="00F378C6" w:rsidRPr="004C5E6A" w:rsidRDefault="00F378C6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C5E6A">
              <w:rPr>
                <w:color w:val="000000"/>
              </w:rPr>
              <w:t>Diabetes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14DF293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03E0A6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72244A5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685</w:t>
            </w:r>
          </w:p>
        </w:tc>
      </w:tr>
      <w:tr w:rsidR="00F378C6" w14:paraId="4C334188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0877555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No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7AD05B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0.1 (-0.2, 0.4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3C1DE8F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479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F83BE9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7DCA7FA9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565CB5B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Yes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D3750C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-0.3 (-0.8, 0.3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E23B42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549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5AC2C9F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宋体" w:hAnsi="宋体"/>
                <w:color w:val="000000"/>
              </w:rPr>
              <w:t xml:space="preserve">　</w:t>
            </w:r>
          </w:p>
        </w:tc>
      </w:tr>
      <w:tr w:rsidR="00F378C6" w14:paraId="191E921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C90776B" w14:textId="7BBF60DC" w:rsidR="00F378C6" w:rsidRPr="004C5E6A" w:rsidRDefault="00F378C6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4C5E6A">
              <w:rPr>
                <w:color w:val="000000"/>
              </w:rPr>
              <w:t>CKD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D423BF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103EC8A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E965A9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298*</w:t>
            </w:r>
          </w:p>
        </w:tc>
      </w:tr>
      <w:tr w:rsidR="00F378C6" w14:paraId="7E948A1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44D6AB5C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No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A78B4B2" w14:textId="7F4CCAC8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1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2, 0.0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03B90D6C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73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6D44AC5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42E30F83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3820080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Yes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D5A033E" w14:textId="75FD00FB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1, 0.4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13B4C13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26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AE2339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014560E4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BD6E9A3" w14:textId="77777777" w:rsidR="00F378C6" w:rsidRPr="004C5E6A" w:rsidRDefault="00F378C6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4C5E6A">
              <w:rPr>
                <w:color w:val="000000"/>
              </w:rPr>
              <w:t>CKD prognosis risk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1ECDCBE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8147E3D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53BC6C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05***</w:t>
            </w:r>
          </w:p>
        </w:tc>
      </w:tr>
      <w:tr w:rsidR="00F378C6" w14:paraId="63FE3B3B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5DA2BED4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Low risk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77FA71B" w14:textId="144D5686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1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1 0.0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73A7ED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94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6A1FE0C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24CE8154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B332E96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Moderately increased risk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58EF666" w14:textId="33D52DDD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2, 0.1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388F92F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680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70563B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1CFFE466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21442917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High risk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4EE92C53" w14:textId="502EF0B5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0.3, 0.3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6256453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248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22AB343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49008C16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1FE9E789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Very high risk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B643B5F" w14:textId="27ADC36D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</w:t>
            </w:r>
            <w:r w:rsidR="002F2D9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4, 1.1)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7F46AC16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01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5544BC81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03EE76F2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350AFF0F" w14:textId="77777777" w:rsidR="00F378C6" w:rsidRPr="004C5E6A" w:rsidRDefault="00F378C6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4C5E6A">
              <w:rPr>
                <w:rFonts w:hint="eastAsia"/>
                <w:color w:val="000000"/>
              </w:rPr>
              <w:lastRenderedPageBreak/>
              <w:t>PHQ-9</w:t>
            </w:r>
            <w:r w:rsidRPr="004C5E6A">
              <w:rPr>
                <w:color w:val="000000"/>
              </w:rPr>
              <w:t xml:space="preserve"> score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01E7BED7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3290F029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7D5A154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261</w:t>
            </w:r>
          </w:p>
        </w:tc>
      </w:tr>
      <w:tr w:rsidR="00F378C6" w14:paraId="28FD179C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E55E007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&lt;10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6F805CA2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0</w:t>
            </w:r>
            <w:r>
              <w:rPr>
                <w:color w:val="000000"/>
              </w:rPr>
              <w:t xml:space="preserve"> (-0.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, 0.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  <w:hideMark/>
          </w:tcPr>
          <w:p w14:paraId="2A6EA8DE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85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F1F5"/>
            <w:noWrap/>
          </w:tcPr>
          <w:p w14:paraId="7251036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378C6" w14:paraId="6B48C0E7" w14:textId="77777777" w:rsidTr="004C5E6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07F7957" w14:textId="77777777" w:rsidR="00F378C6" w:rsidRPr="004C5E6A" w:rsidRDefault="00F378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C5E6A">
              <w:rPr>
                <w:color w:val="000000"/>
              </w:rPr>
              <w:t>≥10</w:t>
            </w:r>
          </w:p>
        </w:tc>
        <w:tc>
          <w:tcPr>
            <w:tcW w:w="1328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055EC4E4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  <w:r>
              <w:rPr>
                <w:color w:val="000000"/>
              </w:rPr>
              <w:t xml:space="preserve"> (-0.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, 0.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66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  <w:hideMark/>
          </w:tcPr>
          <w:p w14:paraId="1FB420D8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253</w:t>
            </w:r>
          </w:p>
        </w:tc>
        <w:tc>
          <w:tcPr>
            <w:tcW w:w="92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0E3EA"/>
            <w:noWrap/>
          </w:tcPr>
          <w:p w14:paraId="5C5CB2EB" w14:textId="77777777" w:rsidR="00F378C6" w:rsidRDefault="00F378C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1C00036" w14:textId="2FFF599A" w:rsidR="00C510A2" w:rsidRDefault="00F378C6" w:rsidP="00C06124">
      <w:pPr>
        <w:ind w:firstLineChars="200" w:firstLine="400"/>
      </w:pPr>
      <w:r>
        <w:rPr>
          <w:rFonts w:hint="eastAsia"/>
        </w:rPr>
        <w:t>HbA1c</w:t>
      </w:r>
      <w:r>
        <w:t xml:space="preserve">: </w:t>
      </w:r>
      <w:r w:rsidR="004C5E6A">
        <w:t>g</w:t>
      </w:r>
      <w:r>
        <w:t xml:space="preserve">lycosylated hemoglobin; ALT: glutamic pyruvic transaminase; AST: glutamic oxaloacetic transaminase; TG: triglyceride; </w:t>
      </w:r>
      <w:r w:rsidR="0096536F">
        <w:t>T</w:t>
      </w:r>
      <w:r>
        <w:t>CHOL:</w:t>
      </w:r>
      <w:r>
        <w:rPr>
          <w:rFonts w:eastAsia="微软雅黑"/>
        </w:rPr>
        <w:t xml:space="preserve"> </w:t>
      </w:r>
      <w:r>
        <w:rPr>
          <w:rFonts w:hint="eastAsia"/>
        </w:rPr>
        <w:t xml:space="preserve">total </w:t>
      </w:r>
      <w:r>
        <w:rPr>
          <w:rFonts w:eastAsia="微软雅黑"/>
        </w:rPr>
        <w:t xml:space="preserve">cholesterol; HDL: </w:t>
      </w:r>
      <w:r>
        <w:rPr>
          <w:rFonts w:eastAsia="微软雅黑" w:hint="eastAsia"/>
        </w:rPr>
        <w:t>h</w:t>
      </w:r>
      <w:r>
        <w:rPr>
          <w:rFonts w:eastAsia="微软雅黑"/>
        </w:rPr>
        <w:t xml:space="preserve">igh-density lipoprotein; LDL: </w:t>
      </w:r>
      <w:r>
        <w:rPr>
          <w:rFonts w:eastAsia="微软雅黑" w:hint="eastAsia"/>
        </w:rPr>
        <w:t>l</w:t>
      </w:r>
      <w:r>
        <w:rPr>
          <w:rFonts w:eastAsia="微软雅黑"/>
        </w:rPr>
        <w:t>ow density lipoprotein; BMI: body mass index;</w:t>
      </w:r>
      <w:r>
        <w:t xml:space="preserve"> eGFR: estimated glomerular filtration rate; UACR:</w:t>
      </w:r>
      <w:r>
        <w:rPr>
          <w:rFonts w:hint="eastAsia"/>
        </w:rPr>
        <w:t xml:space="preserve"> u</w:t>
      </w:r>
      <w:r>
        <w:t>rinary albumin to creatinine ratio;</w:t>
      </w:r>
      <w:r w:rsidR="004C5E6A">
        <w:t xml:space="preserve"> </w:t>
      </w:r>
      <w:r>
        <w:rPr>
          <w:rFonts w:hint="eastAsia"/>
        </w:rPr>
        <w:t>CKD:</w:t>
      </w:r>
      <w:r w:rsidR="004C5E6A">
        <w:t xml:space="preserve"> </w:t>
      </w:r>
      <w:r>
        <w:t>chronic kidney disease</w:t>
      </w:r>
      <w:r>
        <w:rPr>
          <w:rFonts w:hint="eastAsia"/>
        </w:rPr>
        <w:t>;</w:t>
      </w:r>
      <w:r w:rsidR="004C5E6A">
        <w:t xml:space="preserve"> </w:t>
      </w:r>
      <w:r>
        <w:rPr>
          <w:color w:val="000000"/>
        </w:rPr>
        <w:t>PHQ-9</w:t>
      </w:r>
      <w:r>
        <w:rPr>
          <w:rFonts w:hint="eastAsia"/>
          <w:b/>
          <w:bCs/>
          <w:color w:val="000000"/>
        </w:rPr>
        <w:t>:</w:t>
      </w:r>
      <w:r w:rsidR="004C5E6A">
        <w:rPr>
          <w:b/>
          <w:bCs/>
          <w:color w:val="000000"/>
        </w:rPr>
        <w:t xml:space="preserve"> </w:t>
      </w:r>
      <w:r>
        <w:rPr>
          <w:rFonts w:hint="eastAsia"/>
          <w:color w:val="000000"/>
        </w:rPr>
        <w:t>item patient health questionnaire-9</w:t>
      </w:r>
      <w:r w:rsidR="008A7C48">
        <w:rPr>
          <w:color w:val="000000"/>
        </w:rPr>
        <w:t xml:space="preserve">. </w:t>
      </w:r>
      <w:r>
        <w:t>Adjusted other variables besides itself and the interactive items related to itself. *:</w:t>
      </w:r>
      <w:r w:rsidR="004C5E6A">
        <w:t xml:space="preserve"> </w:t>
      </w:r>
      <w:r>
        <w:t>P&lt;0.05; ***:</w:t>
      </w:r>
      <w:r w:rsidR="004C5E6A">
        <w:t xml:space="preserve"> </w:t>
      </w:r>
      <w:r>
        <w:t>P&lt;0.001</w:t>
      </w:r>
      <w:r w:rsidR="004C5E6A">
        <w:t>.</w:t>
      </w:r>
    </w:p>
    <w:sectPr w:rsidR="00C510A2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C1468" w14:textId="77777777" w:rsidR="00E926FD" w:rsidRDefault="00E926FD">
      <w:pPr>
        <w:spacing w:line="240" w:lineRule="auto"/>
      </w:pPr>
      <w:r>
        <w:separator/>
      </w:r>
    </w:p>
  </w:endnote>
  <w:endnote w:type="continuationSeparator" w:id="0">
    <w:p w14:paraId="0B6861C7" w14:textId="77777777" w:rsidR="00E926FD" w:rsidRDefault="00E926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41A2D" w14:textId="77777777" w:rsidR="00E926FD" w:rsidRDefault="00E926FD">
      <w:r>
        <w:separator/>
      </w:r>
    </w:p>
  </w:footnote>
  <w:footnote w:type="continuationSeparator" w:id="0">
    <w:p w14:paraId="79D906CB" w14:textId="77777777" w:rsidR="00E926FD" w:rsidRDefault="00E92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xYWE5NDg3ZjY2YWM3MTRmZmU4ODhjNjM2MmNhNzUifQ=="/>
  </w:docVars>
  <w:rsids>
    <w:rsidRoot w:val="0051195A"/>
    <w:rsid w:val="000F2920"/>
    <w:rsid w:val="002A73B7"/>
    <w:rsid w:val="002C2391"/>
    <w:rsid w:val="002F2D90"/>
    <w:rsid w:val="003327EB"/>
    <w:rsid w:val="00356389"/>
    <w:rsid w:val="00384089"/>
    <w:rsid w:val="003D23D1"/>
    <w:rsid w:val="003E0012"/>
    <w:rsid w:val="004A316E"/>
    <w:rsid w:val="004C5E6A"/>
    <w:rsid w:val="0051195A"/>
    <w:rsid w:val="00576065"/>
    <w:rsid w:val="005A5A02"/>
    <w:rsid w:val="005E2008"/>
    <w:rsid w:val="00606D26"/>
    <w:rsid w:val="006E573D"/>
    <w:rsid w:val="00790D56"/>
    <w:rsid w:val="007E2C64"/>
    <w:rsid w:val="008019B8"/>
    <w:rsid w:val="00810FCC"/>
    <w:rsid w:val="00836CAB"/>
    <w:rsid w:val="00861825"/>
    <w:rsid w:val="008A7C48"/>
    <w:rsid w:val="0096536F"/>
    <w:rsid w:val="009966B8"/>
    <w:rsid w:val="00A35662"/>
    <w:rsid w:val="00B63F6A"/>
    <w:rsid w:val="00BD7C0B"/>
    <w:rsid w:val="00C06124"/>
    <w:rsid w:val="00C510A2"/>
    <w:rsid w:val="00C567C4"/>
    <w:rsid w:val="00CA1C0A"/>
    <w:rsid w:val="00CC09C8"/>
    <w:rsid w:val="00E926FD"/>
    <w:rsid w:val="00F378C6"/>
    <w:rsid w:val="00F8529A"/>
    <w:rsid w:val="00FA5B5D"/>
    <w:rsid w:val="00FA5D15"/>
    <w:rsid w:val="03FB79D9"/>
    <w:rsid w:val="04451A43"/>
    <w:rsid w:val="20A72026"/>
    <w:rsid w:val="37813599"/>
    <w:rsid w:val="3E261EFC"/>
    <w:rsid w:val="74EE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FDB2B"/>
  <w15:docId w15:val="{4B0686FE-777D-434E-ACB6-93D4AEC49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ordWrap w:val="0"/>
      <w:spacing w:before="260" w:after="260" w:line="415" w:lineRule="auto"/>
      <w:outlineLvl w:val="1"/>
    </w:pPr>
    <w:rPr>
      <w:rFonts w:eastAsiaTheme="majorEastAsia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paragraph" w:styleId="a5">
    <w:name w:val="No Spacing"/>
    <w:uiPriority w:val="1"/>
    <w:qFormat/>
    <w:pPr>
      <w:widowControl w:val="0"/>
      <w:jc w:val="both"/>
    </w:pPr>
    <w:rPr>
      <w:rFonts w:asciiTheme="minorHAnsi" w:eastAsia="Times New Roman" w:hAnsiTheme="minorHAnsi" w:cstheme="minorBidi"/>
      <w:kern w:val="2"/>
      <w:szCs w:val="22"/>
    </w:rPr>
  </w:style>
  <w:style w:type="character" w:customStyle="1" w:styleId="a4">
    <w:name w:val="标题 字符"/>
    <w:basedOn w:val="a0"/>
    <w:link w:val="a3"/>
    <w:uiPriority w:val="10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宋体" w:hAnsi="Times New Roman"/>
      <w:b/>
      <w:bCs/>
      <w:kern w:val="44"/>
      <w:sz w:val="44"/>
      <w:szCs w:val="44"/>
    </w:rPr>
  </w:style>
  <w:style w:type="table" w:customStyle="1" w:styleId="1-51">
    <w:name w:val="清单表 1 浅色 - 着色 5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51">
    <w:name w:val="清单表 6 彩色 - 着色 51"/>
    <w:basedOn w:val="a1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51">
    <w:name w:val="清单表 2 - 着色 51"/>
    <w:basedOn w:val="a1"/>
    <w:uiPriority w:val="47"/>
    <w:qFormat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6">
    <w:name w:val="header"/>
    <w:basedOn w:val="a"/>
    <w:link w:val="a7"/>
    <w:uiPriority w:val="99"/>
    <w:unhideWhenUsed/>
    <w:rsid w:val="000F29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F2920"/>
    <w:rPr>
      <w:rFonts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29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F2920"/>
    <w:rPr>
      <w:rFonts w:cstheme="minorBidi"/>
      <w:kern w:val="2"/>
      <w:sz w:val="18"/>
      <w:szCs w:val="18"/>
    </w:rPr>
  </w:style>
  <w:style w:type="table" w:customStyle="1" w:styleId="2-52">
    <w:name w:val="清单表 2 - 着色 52"/>
    <w:basedOn w:val="a1"/>
    <w:rsid w:val="00F378C6"/>
    <w:rPr>
      <w:rFonts w:eastAsia="Times New Roman"/>
    </w:rPr>
    <w:tblPr>
      <w:tblInd w:w="0" w:type="nil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5</Pages>
  <Words>1557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健玲</dc:creator>
  <cp:lastModifiedBy>健玲 宋</cp:lastModifiedBy>
  <cp:revision>28</cp:revision>
  <dcterms:created xsi:type="dcterms:W3CDTF">2023-05-04T01:59:00Z</dcterms:created>
  <dcterms:modified xsi:type="dcterms:W3CDTF">2023-07-2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16CD62D9C8749088C0D971F211FF2C4_12</vt:lpwstr>
  </property>
</Properties>
</file>